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668B" w:rsidRPr="005448B6" w:rsidRDefault="0021668B" w:rsidP="0021668B">
      <w:pPr>
        <w:spacing w:after="0"/>
        <w:rPr>
          <w:rFonts w:ascii="Times New Roman" w:hAnsi="Times New Roman"/>
        </w:rPr>
      </w:pPr>
    </w:p>
    <w:tbl>
      <w:tblPr>
        <w:tblStyle w:val="3linestable"/>
        <w:tblW w:w="8821" w:type="dxa"/>
        <w:tblBorders>
          <w:top w:val="none" w:sz="0" w:space="0" w:color="auto"/>
          <w:bottom w:val="single" w:sz="8" w:space="0" w:color="auto"/>
        </w:tblBorders>
        <w:tblLook w:val="01E0" w:firstRow="1" w:lastRow="1" w:firstColumn="1" w:lastColumn="1" w:noHBand="0" w:noVBand="0"/>
      </w:tblPr>
      <w:tblGrid>
        <w:gridCol w:w="8821"/>
      </w:tblGrid>
      <w:tr w:rsidR="00FE417E" w:rsidRPr="000B5E72" w:rsidTr="009031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:rsidR="00FE417E" w:rsidRPr="002767A7" w:rsidRDefault="00FE417E" w:rsidP="009031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767A7">
              <w:rPr>
                <w:rFonts w:ascii="Times New Roman" w:hAnsi="Times New Roman"/>
                <w:sz w:val="24"/>
                <w:szCs w:val="24"/>
              </w:rPr>
              <w:t>Table S1</w:t>
            </w:r>
            <w:r w:rsidRPr="002767A7">
              <w:rPr>
                <w:rFonts w:ascii="Times New Roman" w:hAnsi="Times New Roman" w:hint="eastAsia"/>
                <w:sz w:val="24"/>
                <w:szCs w:val="24"/>
              </w:rPr>
              <w:t xml:space="preserve">. </w:t>
            </w:r>
            <w:r w:rsidRPr="002767A7">
              <w:rPr>
                <w:rFonts w:ascii="Times New Roman" w:hAnsi="Times New Roman"/>
                <w:sz w:val="24"/>
                <w:szCs w:val="24"/>
              </w:rPr>
              <w:t>P</w:t>
            </w:r>
            <w:r w:rsidRPr="002767A7">
              <w:rPr>
                <w:rFonts w:ascii="Times New Roman" w:hAnsi="Times New Roman" w:hint="eastAsia"/>
                <w:sz w:val="24"/>
                <w:szCs w:val="24"/>
              </w:rPr>
              <w:t>rimers for the plasmid construction and PCR identification for</w:t>
            </w:r>
            <w:r w:rsidRPr="002767A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767A7">
              <w:rPr>
                <w:rFonts w:ascii="Times New Roman" w:hAnsi="Times New Roman" w:hint="eastAsia"/>
                <w:sz w:val="24"/>
                <w:szCs w:val="24"/>
              </w:rPr>
              <w:t>transgenic cloned goats</w:t>
            </w:r>
            <w:r w:rsidRPr="002767A7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tbl>
            <w:tblPr>
              <w:tblStyle w:val="3linestable1"/>
              <w:tblW w:w="7895" w:type="dxa"/>
              <w:jc w:val="center"/>
              <w:tblLook w:val="01E0" w:firstRow="1" w:lastRow="1" w:firstColumn="1" w:lastColumn="1" w:noHBand="0" w:noVBand="0"/>
            </w:tblPr>
            <w:tblGrid>
              <w:gridCol w:w="2019"/>
              <w:gridCol w:w="4784"/>
              <w:gridCol w:w="1092"/>
            </w:tblGrid>
            <w:tr w:rsidR="00FE417E" w:rsidRPr="000B5E72" w:rsidTr="0090315A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hRule="exact" w:val="227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19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:rsidR="00FE417E" w:rsidRPr="000B5E72" w:rsidRDefault="00FE417E" w:rsidP="0090315A">
                  <w:pPr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 w:hint="eastAsia"/>
                    </w:rPr>
                    <w:t>P</w:t>
                  </w:r>
                  <w:r w:rsidRPr="000B5E72">
                    <w:rPr>
                      <w:rFonts w:ascii="Times New Roman" w:hAnsi="Times New Roman"/>
                    </w:rPr>
                    <w:t>rimers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4784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:rsidR="00FE417E" w:rsidRPr="000B5E72" w:rsidRDefault="00FE417E" w:rsidP="0090315A">
                  <w:pPr>
                    <w:rPr>
                      <w:rFonts w:ascii="Times New Roman" w:hAnsi="Times New Roman"/>
                    </w:rPr>
                  </w:pPr>
                  <w:r w:rsidRPr="000B5E72">
                    <w:rPr>
                      <w:rFonts w:ascii="Times New Roman" w:hAnsi="Times New Roman"/>
                    </w:rPr>
                    <w:t>Sequence of primers (5’-3’)</w:t>
                  </w:r>
                </w:p>
                <w:p w:rsidR="00FE417E" w:rsidRPr="000B5E72" w:rsidRDefault="00FE417E" w:rsidP="0090315A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1092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:rsidR="00FE417E" w:rsidRPr="000B5E72" w:rsidRDefault="00FE417E" w:rsidP="0090315A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Length</w:t>
                  </w:r>
                  <w:r>
                    <w:rPr>
                      <w:rFonts w:ascii="Times New Roman" w:hAnsi="Times New Roman" w:hint="eastAsia"/>
                    </w:rPr>
                    <w:t xml:space="preserve"> (</w:t>
                  </w:r>
                  <w:proofErr w:type="spellStart"/>
                  <w:r w:rsidRPr="000B5E72">
                    <w:rPr>
                      <w:rFonts w:ascii="Times New Roman" w:hAnsi="Times New Roman"/>
                    </w:rPr>
                    <w:t>bp</w:t>
                  </w:r>
                  <w:proofErr w:type="spellEnd"/>
                  <w:r>
                    <w:rPr>
                      <w:rFonts w:ascii="Times New Roman" w:hAnsi="Times New Roman" w:hint="eastAsia"/>
                    </w:rPr>
                    <w:t>)</w:t>
                  </w:r>
                  <w:r w:rsidRPr="000B5E72">
                    <w:rPr>
                      <w:rFonts w:ascii="Times New Roman" w:hAnsi="Times New Roman"/>
                    </w:rPr>
                    <w:t xml:space="preserve"> </w:t>
                  </w:r>
                </w:p>
              </w:tc>
            </w:tr>
            <w:tr w:rsidR="00FE417E" w:rsidRPr="000B5E72" w:rsidTr="0090315A">
              <w:trPr>
                <w:trHeight w:hRule="exact" w:val="227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19" w:type="dxa"/>
                  <w:vMerge w:val="restart"/>
                  <w:tcBorders>
                    <w:top w:val="single" w:sz="12" w:space="0" w:color="auto"/>
                    <w:bottom w:val="none" w:sz="0" w:space="0" w:color="auto"/>
                  </w:tcBorders>
                </w:tcPr>
                <w:p w:rsidR="00FE417E" w:rsidRPr="000B5E72" w:rsidRDefault="00FE417E" w:rsidP="0090315A">
                  <w:pPr>
                    <w:rPr>
                      <w:rFonts w:ascii="Times New Roman" w:hAnsi="Times New Roman"/>
                    </w:rPr>
                  </w:pPr>
                  <w:r w:rsidRPr="000B5E72">
                    <w:rPr>
                      <w:rFonts w:ascii="Times New Roman" w:hAnsi="Times New Roman"/>
                    </w:rPr>
                    <w:t xml:space="preserve">Neo </w:t>
                  </w:r>
                </w:p>
                <w:p w:rsidR="00FE417E" w:rsidRPr="000B5E72" w:rsidRDefault="00FE417E" w:rsidP="0090315A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4784" w:type="dxa"/>
                  <w:tcBorders>
                    <w:top w:val="single" w:sz="12" w:space="0" w:color="auto"/>
                    <w:bottom w:val="none" w:sz="0" w:space="0" w:color="auto"/>
                  </w:tcBorders>
                </w:tcPr>
                <w:p w:rsidR="00FE417E" w:rsidRPr="000B5E72" w:rsidRDefault="00FE417E" w:rsidP="0090315A">
                  <w:pPr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 w:hint="eastAsia"/>
                    </w:rPr>
                    <w:t>F-</w:t>
                  </w:r>
                  <w:r w:rsidRPr="000B5E72">
                    <w:rPr>
                      <w:rFonts w:ascii="Times New Roman" w:hAnsi="Times New Roman"/>
                    </w:rPr>
                    <w:t>TCCCCGCGGAGACAGGATGAGGATCGTTTCG</w:t>
                  </w:r>
                </w:p>
              </w:tc>
              <w:tc>
                <w:tcPr>
                  <w:tcW w:w="1092" w:type="dxa"/>
                  <w:tcBorders>
                    <w:top w:val="single" w:sz="12" w:space="0" w:color="auto"/>
                  </w:tcBorders>
                </w:tcPr>
                <w:p w:rsidR="00FE417E" w:rsidRPr="000B5E72" w:rsidRDefault="00FE417E" w:rsidP="0090315A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 xml:space="preserve">    </w:t>
                  </w:r>
                  <w:r w:rsidRPr="000B5E72">
                    <w:rPr>
                      <w:rFonts w:ascii="Times New Roman" w:hAnsi="Times New Roman"/>
                    </w:rPr>
                    <w:t>23</w:t>
                  </w:r>
                </w:p>
              </w:tc>
            </w:tr>
            <w:tr w:rsidR="00FE417E" w:rsidRPr="000B5E72" w:rsidTr="0090315A">
              <w:trPr>
                <w:trHeight w:hRule="exact" w:val="227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19" w:type="dxa"/>
                  <w:vMerge/>
                  <w:tcBorders>
                    <w:bottom w:val="none" w:sz="0" w:space="0" w:color="auto"/>
                  </w:tcBorders>
                </w:tcPr>
                <w:p w:rsidR="00FE417E" w:rsidRPr="000B5E72" w:rsidRDefault="00FE417E" w:rsidP="0090315A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4784" w:type="dxa"/>
                  <w:tcBorders>
                    <w:bottom w:val="none" w:sz="0" w:space="0" w:color="auto"/>
                  </w:tcBorders>
                </w:tcPr>
                <w:p w:rsidR="00FE417E" w:rsidRPr="000B5E72" w:rsidRDefault="00FE417E" w:rsidP="0090315A">
                  <w:pPr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 w:hint="eastAsia"/>
                    </w:rPr>
                    <w:t>R-</w:t>
                  </w:r>
                  <w:r w:rsidRPr="000B5E72">
                    <w:rPr>
                      <w:rFonts w:ascii="Times New Roman" w:hAnsi="Times New Roman"/>
                    </w:rPr>
                    <w:t>CGCGGATCCATCTCGTGATGGCAGGTTGG</w:t>
                  </w:r>
                </w:p>
              </w:tc>
              <w:tc>
                <w:tcPr>
                  <w:tcW w:w="1092" w:type="dxa"/>
                </w:tcPr>
                <w:p w:rsidR="00FE417E" w:rsidRPr="000B5E72" w:rsidRDefault="00FE417E" w:rsidP="0090315A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 xml:space="preserve">      </w:t>
                  </w:r>
                  <w:r w:rsidRPr="000B5E72">
                    <w:rPr>
                      <w:rFonts w:ascii="Times New Roman" w:hAnsi="Times New Roman"/>
                    </w:rPr>
                    <w:t>23</w:t>
                  </w:r>
                </w:p>
              </w:tc>
            </w:tr>
            <w:tr w:rsidR="00FE417E" w:rsidRPr="000B5E72" w:rsidTr="0090315A">
              <w:trPr>
                <w:trHeight w:hRule="exact" w:val="227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19" w:type="dxa"/>
                  <w:vMerge w:val="restart"/>
                  <w:tcBorders>
                    <w:bottom w:val="none" w:sz="0" w:space="0" w:color="auto"/>
                  </w:tcBorders>
                </w:tcPr>
                <w:p w:rsidR="00FE417E" w:rsidRPr="000B5E72" w:rsidRDefault="00FE417E" w:rsidP="0090315A">
                  <w:pPr>
                    <w:rPr>
                      <w:rFonts w:ascii="Times New Roman" w:hAnsi="Times New Roman"/>
                    </w:rPr>
                  </w:pPr>
                  <w:r w:rsidRPr="000B5E72">
                    <w:rPr>
                      <w:rFonts w:ascii="Times New Roman" w:hAnsi="Times New Roman"/>
                    </w:rPr>
                    <w:t>Neo-IRES</w:t>
                  </w:r>
                  <w:r w:rsidRPr="000B5E72">
                    <w:rPr>
                      <w:rFonts w:ascii="Times New Roman" w:hAnsi="Times New Roman"/>
                      <w:vertAlign w:val="subscript"/>
                    </w:rPr>
                    <w:t>2</w:t>
                  </w:r>
                  <w:r w:rsidRPr="000B5E72">
                    <w:rPr>
                      <w:rFonts w:ascii="Times New Roman" w:hAnsi="Times New Roman"/>
                    </w:rPr>
                    <w:t>-EGFP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4784" w:type="dxa"/>
                  <w:tcBorders>
                    <w:bottom w:val="none" w:sz="0" w:space="0" w:color="auto"/>
                  </w:tcBorders>
                </w:tcPr>
                <w:p w:rsidR="00FE417E" w:rsidRPr="000B5E72" w:rsidRDefault="00FE417E" w:rsidP="0090315A">
                  <w:pPr>
                    <w:ind w:right="85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 w:hint="eastAsia"/>
                    </w:rPr>
                    <w:t>F-</w:t>
                  </w:r>
                  <w:r w:rsidRPr="000B5E72">
                    <w:rPr>
                      <w:rFonts w:ascii="Times New Roman" w:hAnsi="Times New Roman"/>
                    </w:rPr>
                    <w:t>GGCGGGTCGACTAGTTATTAATAGTAATCAATTACGG</w:t>
                  </w:r>
                </w:p>
              </w:tc>
              <w:tc>
                <w:tcPr>
                  <w:tcW w:w="1092" w:type="dxa"/>
                </w:tcPr>
                <w:p w:rsidR="00FE417E" w:rsidRPr="000B5E72" w:rsidRDefault="00FE417E" w:rsidP="0090315A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</w:rPr>
                  </w:pPr>
                  <w:r w:rsidRPr="000B5E72">
                    <w:rPr>
                      <w:rFonts w:ascii="Times New Roman" w:hAnsi="Times New Roman"/>
                    </w:rPr>
                    <w:t xml:space="preserve">  21</w:t>
                  </w:r>
                </w:p>
              </w:tc>
            </w:tr>
            <w:tr w:rsidR="00FE417E" w:rsidRPr="000B5E72" w:rsidTr="0090315A">
              <w:trPr>
                <w:trHeight w:hRule="exact" w:val="227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19" w:type="dxa"/>
                  <w:vMerge/>
                  <w:tcBorders>
                    <w:bottom w:val="none" w:sz="0" w:space="0" w:color="auto"/>
                  </w:tcBorders>
                </w:tcPr>
                <w:p w:rsidR="00FE417E" w:rsidRPr="000B5E72" w:rsidRDefault="00FE417E" w:rsidP="0090315A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4784" w:type="dxa"/>
                  <w:tcBorders>
                    <w:bottom w:val="none" w:sz="0" w:space="0" w:color="auto"/>
                  </w:tcBorders>
                </w:tcPr>
                <w:p w:rsidR="00FE417E" w:rsidRPr="000B5E72" w:rsidRDefault="00FE417E" w:rsidP="0090315A">
                  <w:pPr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 w:hint="eastAsia"/>
                    </w:rPr>
                    <w:t>R-</w:t>
                  </w:r>
                  <w:r w:rsidRPr="000B5E72">
                    <w:rPr>
                      <w:rFonts w:ascii="Times New Roman" w:hAnsi="Times New Roman"/>
                    </w:rPr>
                    <w:t>GTAATGTCGACTTGGACAAACCACAACTAGAATG</w:t>
                  </w:r>
                </w:p>
              </w:tc>
              <w:tc>
                <w:tcPr>
                  <w:tcW w:w="1092" w:type="dxa"/>
                </w:tcPr>
                <w:p w:rsidR="00FE417E" w:rsidRPr="000B5E72" w:rsidRDefault="00FE417E" w:rsidP="0090315A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</w:rPr>
                  </w:pPr>
                  <w:r w:rsidRPr="000B5E72">
                    <w:rPr>
                      <w:rFonts w:ascii="Times New Roman" w:hAnsi="Times New Roman"/>
                    </w:rPr>
                    <w:t>23</w:t>
                  </w:r>
                </w:p>
              </w:tc>
            </w:tr>
            <w:tr w:rsidR="00FE417E" w:rsidRPr="000B5E72" w:rsidTr="0090315A">
              <w:trPr>
                <w:trHeight w:hRule="exact" w:val="227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19" w:type="dxa"/>
                  <w:vMerge w:val="restart"/>
                  <w:tcBorders>
                    <w:bottom w:val="none" w:sz="0" w:space="0" w:color="auto"/>
                  </w:tcBorders>
                </w:tcPr>
                <w:p w:rsidR="00FE417E" w:rsidRPr="000B5E72" w:rsidRDefault="00FE417E" w:rsidP="0090315A">
                  <w:pPr>
                    <w:rPr>
                      <w:rFonts w:ascii="Times New Roman" w:hAnsi="Times New Roman"/>
                    </w:rPr>
                  </w:pPr>
                  <w:r w:rsidRPr="000B5E72">
                    <w:rPr>
                      <w:rFonts w:ascii="Times New Roman" w:hAnsi="Times New Roman"/>
                    </w:rPr>
                    <w:t>pBC1-hLF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4784" w:type="dxa"/>
                  <w:tcBorders>
                    <w:bottom w:val="none" w:sz="0" w:space="0" w:color="auto"/>
                  </w:tcBorders>
                </w:tcPr>
                <w:p w:rsidR="00FE417E" w:rsidRPr="000B5E72" w:rsidRDefault="00FE417E" w:rsidP="0090315A">
                  <w:pPr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 w:hint="eastAsia"/>
                    </w:rPr>
                    <w:t>F-</w:t>
                  </w:r>
                  <w:r w:rsidRPr="000B5E72">
                    <w:rPr>
                      <w:rFonts w:ascii="Times New Roman" w:hAnsi="Times New Roman"/>
                    </w:rPr>
                    <w:t>GGGGACTGGGCAAGAGAAACTGAC</w:t>
                  </w:r>
                </w:p>
              </w:tc>
              <w:tc>
                <w:tcPr>
                  <w:tcW w:w="1092" w:type="dxa"/>
                </w:tcPr>
                <w:p w:rsidR="00FE417E" w:rsidRPr="000B5E72" w:rsidRDefault="00FE417E" w:rsidP="0090315A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</w:rPr>
                  </w:pPr>
                  <w:r w:rsidRPr="000B5E72">
                    <w:rPr>
                      <w:rFonts w:ascii="Times New Roman" w:hAnsi="Times New Roman"/>
                    </w:rPr>
                    <w:t>23</w:t>
                  </w:r>
                </w:p>
              </w:tc>
            </w:tr>
            <w:tr w:rsidR="00FE417E" w:rsidRPr="000B5E72" w:rsidTr="0090315A">
              <w:trPr>
                <w:trHeight w:hRule="exact" w:val="227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19" w:type="dxa"/>
                  <w:vMerge/>
                  <w:tcBorders>
                    <w:bottom w:val="none" w:sz="0" w:space="0" w:color="auto"/>
                  </w:tcBorders>
                </w:tcPr>
                <w:p w:rsidR="00FE417E" w:rsidRPr="000B5E72" w:rsidRDefault="00FE417E" w:rsidP="0090315A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4784" w:type="dxa"/>
                  <w:tcBorders>
                    <w:bottom w:val="none" w:sz="0" w:space="0" w:color="auto"/>
                  </w:tcBorders>
                </w:tcPr>
                <w:p w:rsidR="00FE417E" w:rsidRPr="000B5E72" w:rsidRDefault="00FE417E" w:rsidP="0090315A">
                  <w:pPr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 w:hint="eastAsia"/>
                    </w:rPr>
                    <w:t>R-</w:t>
                  </w:r>
                  <w:r w:rsidRPr="000B5E72">
                    <w:rPr>
                      <w:rFonts w:ascii="Times New Roman" w:hAnsi="Times New Roman"/>
                    </w:rPr>
                    <w:t>GCCCACCGCACACCACACG</w:t>
                  </w:r>
                </w:p>
              </w:tc>
              <w:tc>
                <w:tcPr>
                  <w:tcW w:w="1092" w:type="dxa"/>
                </w:tcPr>
                <w:p w:rsidR="00FE417E" w:rsidRPr="000B5E72" w:rsidRDefault="00FE417E" w:rsidP="0090315A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</w:rPr>
                  </w:pPr>
                  <w:r w:rsidRPr="000B5E72">
                    <w:rPr>
                      <w:rFonts w:ascii="Times New Roman" w:hAnsi="Times New Roman"/>
                    </w:rPr>
                    <w:t>20</w:t>
                  </w:r>
                </w:p>
              </w:tc>
            </w:tr>
            <w:tr w:rsidR="00FE417E" w:rsidRPr="000B5E72" w:rsidTr="0090315A">
              <w:trPr>
                <w:trHeight w:hRule="exact" w:val="227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19" w:type="dxa"/>
                  <w:vMerge w:val="restart"/>
                  <w:tcBorders>
                    <w:bottom w:val="none" w:sz="0" w:space="0" w:color="auto"/>
                  </w:tcBorders>
                </w:tcPr>
                <w:p w:rsidR="00FE417E" w:rsidRPr="000B5E72" w:rsidRDefault="00FE417E" w:rsidP="0090315A">
                  <w:pPr>
                    <w:rPr>
                      <w:rFonts w:ascii="Times New Roman" w:hAnsi="Times New Roman"/>
                    </w:rPr>
                  </w:pPr>
                  <w:r w:rsidRPr="000B5E72">
                    <w:rPr>
                      <w:rFonts w:ascii="Times New Roman" w:hAnsi="Times New Roman"/>
                    </w:rPr>
                    <w:t>pBC1- Neo-IRES</w:t>
                  </w:r>
                  <w:r w:rsidRPr="000B5E72">
                    <w:rPr>
                      <w:rFonts w:ascii="Times New Roman" w:hAnsi="Times New Roman"/>
                      <w:vertAlign w:val="subscript"/>
                    </w:rPr>
                    <w:t>2</w:t>
                  </w:r>
                  <w:r w:rsidRPr="000B5E72">
                    <w:rPr>
                      <w:rFonts w:ascii="Times New Roman" w:hAnsi="Times New Roman"/>
                    </w:rPr>
                    <w:t>-EGFP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4784" w:type="dxa"/>
                  <w:tcBorders>
                    <w:bottom w:val="none" w:sz="0" w:space="0" w:color="auto"/>
                  </w:tcBorders>
                </w:tcPr>
                <w:p w:rsidR="00FE417E" w:rsidRPr="000B5E72" w:rsidRDefault="00FE417E" w:rsidP="0090315A">
                  <w:pPr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 w:hint="eastAsia"/>
                    </w:rPr>
                    <w:t>F-</w:t>
                  </w:r>
                  <w:r w:rsidRPr="000B5E72">
                    <w:rPr>
                      <w:rFonts w:ascii="Times New Roman" w:hAnsi="Times New Roman"/>
                    </w:rPr>
                    <w:t>CTTTGCCGGACAGGAGCGTAATG</w:t>
                  </w:r>
                </w:p>
              </w:tc>
              <w:tc>
                <w:tcPr>
                  <w:tcW w:w="1092" w:type="dxa"/>
                </w:tcPr>
                <w:p w:rsidR="00FE417E" w:rsidRPr="000B5E72" w:rsidRDefault="00FE417E" w:rsidP="0090315A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</w:rPr>
                  </w:pPr>
                  <w:r w:rsidRPr="000B5E72">
                    <w:rPr>
                      <w:rFonts w:ascii="Times New Roman" w:hAnsi="Times New Roman"/>
                    </w:rPr>
                    <w:t>20</w:t>
                  </w:r>
                </w:p>
              </w:tc>
            </w:tr>
            <w:tr w:rsidR="00FE417E" w:rsidRPr="000B5E72" w:rsidTr="0090315A">
              <w:trPr>
                <w:trHeight w:hRule="exact" w:val="227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19" w:type="dxa"/>
                  <w:vMerge/>
                  <w:tcBorders>
                    <w:bottom w:val="none" w:sz="0" w:space="0" w:color="auto"/>
                  </w:tcBorders>
                </w:tcPr>
                <w:p w:rsidR="00FE417E" w:rsidRPr="000B5E72" w:rsidRDefault="00FE417E" w:rsidP="0090315A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4784" w:type="dxa"/>
                  <w:tcBorders>
                    <w:bottom w:val="none" w:sz="0" w:space="0" w:color="auto"/>
                  </w:tcBorders>
                </w:tcPr>
                <w:p w:rsidR="00FE417E" w:rsidRPr="000B5E72" w:rsidRDefault="00FE417E" w:rsidP="0090315A">
                  <w:pPr>
                    <w:rPr>
                      <w:rFonts w:ascii="Times New Roman" w:hAnsi="Times New Roman"/>
                      <w:color w:val="FF0000"/>
                    </w:rPr>
                  </w:pPr>
                  <w:r>
                    <w:rPr>
                      <w:rFonts w:ascii="Times New Roman" w:hAnsi="Times New Roman" w:hint="eastAsia"/>
                    </w:rPr>
                    <w:t>R-</w:t>
                  </w:r>
                  <w:r w:rsidRPr="000B5E72">
                    <w:rPr>
                      <w:rFonts w:ascii="Times New Roman" w:hAnsi="Times New Roman"/>
                    </w:rPr>
                    <w:t>AAACCACAGAAATGCTTGGAAG</w:t>
                  </w:r>
                </w:p>
              </w:tc>
              <w:tc>
                <w:tcPr>
                  <w:tcW w:w="1092" w:type="dxa"/>
                </w:tcPr>
                <w:p w:rsidR="00FE417E" w:rsidRPr="000B5E72" w:rsidRDefault="00FE417E" w:rsidP="0090315A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</w:rPr>
                  </w:pPr>
                  <w:r w:rsidRPr="000B5E72">
                    <w:rPr>
                      <w:rFonts w:ascii="Times New Roman" w:hAnsi="Times New Roman"/>
                      <w:lang w:val="pt-BR"/>
                    </w:rPr>
                    <w:t>22</w:t>
                  </w:r>
                </w:p>
              </w:tc>
            </w:tr>
            <w:tr w:rsidR="00FE417E" w:rsidRPr="000B5E72" w:rsidTr="0090315A">
              <w:trPr>
                <w:trHeight w:hRule="exact" w:val="227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19" w:type="dxa"/>
                  <w:vMerge w:val="restart"/>
                  <w:tcBorders>
                    <w:bottom w:val="none" w:sz="0" w:space="0" w:color="auto"/>
                  </w:tcBorders>
                </w:tcPr>
                <w:p w:rsidR="00FE417E" w:rsidRPr="000B5E72" w:rsidRDefault="00FE417E" w:rsidP="0090315A">
                  <w:pPr>
                    <w:rPr>
                      <w:rFonts w:ascii="Times New Roman" w:hAnsi="Times New Roman"/>
                      <w:color w:val="FF0000"/>
                    </w:rPr>
                  </w:pPr>
                  <w:r w:rsidRPr="000B5E72">
                    <w:rPr>
                      <w:rFonts w:ascii="Times New Roman" w:hAnsi="Times New Roman"/>
                    </w:rPr>
                    <w:t>Probe Primer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4784" w:type="dxa"/>
                  <w:tcBorders>
                    <w:bottom w:val="none" w:sz="0" w:space="0" w:color="auto"/>
                  </w:tcBorders>
                </w:tcPr>
                <w:p w:rsidR="00FE417E" w:rsidRPr="000B5E72" w:rsidRDefault="00FE417E" w:rsidP="0090315A">
                  <w:pPr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 w:hint="eastAsia"/>
                    </w:rPr>
                    <w:t>F-</w:t>
                  </w:r>
                  <w:r w:rsidRPr="000B5E72">
                    <w:rPr>
                      <w:rFonts w:ascii="Times New Roman" w:hAnsi="Times New Roman"/>
                    </w:rPr>
                    <w:t>GAATGGCTGGCAGTGAAACA</w:t>
                  </w:r>
                </w:p>
              </w:tc>
              <w:tc>
                <w:tcPr>
                  <w:tcW w:w="1092" w:type="dxa"/>
                </w:tcPr>
                <w:p w:rsidR="00FE417E" w:rsidRPr="000B5E72" w:rsidRDefault="00FE417E" w:rsidP="0090315A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</w:rPr>
                  </w:pPr>
                  <w:r w:rsidRPr="000B5E72">
                    <w:rPr>
                      <w:rFonts w:ascii="Times New Roman" w:hAnsi="Times New Roman"/>
                      <w:lang w:val="pt-BR"/>
                    </w:rPr>
                    <w:t>23</w:t>
                  </w:r>
                </w:p>
              </w:tc>
            </w:tr>
            <w:tr w:rsidR="00FE417E" w:rsidRPr="000B5E72" w:rsidTr="0090315A">
              <w:trPr>
                <w:trHeight w:hRule="exact" w:val="227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19" w:type="dxa"/>
                  <w:vMerge/>
                  <w:tcBorders>
                    <w:bottom w:val="none" w:sz="0" w:space="0" w:color="auto"/>
                  </w:tcBorders>
                </w:tcPr>
                <w:p w:rsidR="00FE417E" w:rsidRPr="000B5E72" w:rsidRDefault="00FE417E" w:rsidP="0090315A">
                  <w:pPr>
                    <w:rPr>
                      <w:rFonts w:ascii="Times New Roman" w:hAnsi="Times New Roman"/>
                      <w:color w:val="FF0000"/>
                    </w:rPr>
                  </w:pP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4784" w:type="dxa"/>
                  <w:tcBorders>
                    <w:bottom w:val="none" w:sz="0" w:space="0" w:color="auto"/>
                  </w:tcBorders>
                </w:tcPr>
                <w:p w:rsidR="00FE417E" w:rsidRPr="000B5E72" w:rsidRDefault="00FE417E" w:rsidP="0090315A">
                  <w:pPr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 w:hint="eastAsia"/>
                    </w:rPr>
                    <w:t>R-</w:t>
                  </w:r>
                  <w:r w:rsidRPr="000B5E72">
                    <w:rPr>
                      <w:rFonts w:ascii="Times New Roman" w:hAnsi="Times New Roman"/>
                    </w:rPr>
                    <w:t xml:space="preserve">CTCAATGGGCTCAGGTGGAC </w:t>
                  </w:r>
                </w:p>
              </w:tc>
              <w:tc>
                <w:tcPr>
                  <w:tcW w:w="1092" w:type="dxa"/>
                </w:tcPr>
                <w:p w:rsidR="00FE417E" w:rsidRPr="000B5E72" w:rsidRDefault="00FE417E" w:rsidP="0090315A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</w:rPr>
                  </w:pPr>
                  <w:r w:rsidRPr="000B5E72">
                    <w:rPr>
                      <w:rFonts w:ascii="Times New Roman" w:hAnsi="Times New Roman"/>
                    </w:rPr>
                    <w:t>20</w:t>
                  </w:r>
                </w:p>
              </w:tc>
            </w:tr>
            <w:tr w:rsidR="00FE417E" w:rsidRPr="000B5E72" w:rsidTr="0090315A">
              <w:trPr>
                <w:trHeight w:hRule="exact" w:val="227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19" w:type="dxa"/>
                  <w:vMerge w:val="restart"/>
                  <w:tcBorders>
                    <w:bottom w:val="none" w:sz="0" w:space="0" w:color="auto"/>
                  </w:tcBorders>
                </w:tcPr>
                <w:p w:rsidR="00FE417E" w:rsidRPr="000B5E72" w:rsidRDefault="00FE417E" w:rsidP="0090315A">
                  <w:pPr>
                    <w:rPr>
                      <w:rFonts w:ascii="Times New Roman" w:hAnsi="Times New Roman"/>
                    </w:rPr>
                  </w:pPr>
                  <w:r w:rsidRPr="000B5E72">
                    <w:rPr>
                      <w:rFonts w:ascii="Times New Roman" w:hAnsi="Times New Roman"/>
                      <w:szCs w:val="21"/>
                    </w:rPr>
                    <w:t>HLF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4784" w:type="dxa"/>
                  <w:tcBorders>
                    <w:bottom w:val="none" w:sz="0" w:space="0" w:color="auto"/>
                  </w:tcBorders>
                </w:tcPr>
                <w:p w:rsidR="00FE417E" w:rsidRPr="000B5E72" w:rsidRDefault="00FE417E" w:rsidP="0090315A">
                  <w:pPr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 w:hint="eastAsia"/>
                    </w:rPr>
                    <w:t>F-</w:t>
                  </w:r>
                  <w:r w:rsidRPr="000B5E72">
                    <w:rPr>
                      <w:rFonts w:ascii="Times New Roman" w:hAnsi="Times New Roman"/>
                      <w:lang w:val="pt-BR"/>
                    </w:rPr>
                    <w:t>CCGCTCGAGATGAAACTTGTCTTCCTCGTCCT</w:t>
                  </w:r>
                </w:p>
              </w:tc>
              <w:tc>
                <w:tcPr>
                  <w:tcW w:w="1092" w:type="dxa"/>
                </w:tcPr>
                <w:p w:rsidR="00FE417E" w:rsidRPr="000B5E72" w:rsidRDefault="00FE417E" w:rsidP="0090315A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</w:rPr>
                  </w:pPr>
                  <w:r w:rsidRPr="000B5E72">
                    <w:rPr>
                      <w:rFonts w:ascii="Times New Roman" w:hAnsi="Times New Roman"/>
                      <w:lang w:val="pt-BR"/>
                    </w:rPr>
                    <w:t>24</w:t>
                  </w:r>
                </w:p>
              </w:tc>
            </w:tr>
            <w:tr w:rsidR="00FE417E" w:rsidRPr="000B5E72" w:rsidTr="0090315A">
              <w:trPr>
                <w:trHeight w:hRule="exact" w:val="227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19" w:type="dxa"/>
                  <w:vMerge/>
                  <w:tcBorders>
                    <w:bottom w:val="none" w:sz="0" w:space="0" w:color="auto"/>
                  </w:tcBorders>
                </w:tcPr>
                <w:p w:rsidR="00FE417E" w:rsidRPr="000B5E72" w:rsidRDefault="00FE417E" w:rsidP="0090315A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4784" w:type="dxa"/>
                  <w:tcBorders>
                    <w:bottom w:val="none" w:sz="0" w:space="0" w:color="auto"/>
                  </w:tcBorders>
                </w:tcPr>
                <w:p w:rsidR="00FE417E" w:rsidRPr="000B5E72" w:rsidRDefault="00FE417E" w:rsidP="0090315A">
                  <w:pPr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 w:hint="eastAsia"/>
                    </w:rPr>
                    <w:t>R-</w:t>
                  </w:r>
                  <w:r w:rsidRPr="000B5E72">
                    <w:rPr>
                      <w:rFonts w:ascii="Times New Roman" w:hAnsi="Times New Roman"/>
                      <w:lang w:val="pt-BR"/>
                    </w:rPr>
                    <w:t>CCGCTCGAGTTACTTCCTGAGGAATTCACAGG</w:t>
                  </w:r>
                </w:p>
              </w:tc>
              <w:tc>
                <w:tcPr>
                  <w:tcW w:w="1092" w:type="dxa"/>
                </w:tcPr>
                <w:p w:rsidR="00FE417E" w:rsidRPr="000B5E72" w:rsidRDefault="00FE417E" w:rsidP="0090315A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</w:rPr>
                  </w:pPr>
                  <w:r w:rsidRPr="000B5E72">
                    <w:rPr>
                      <w:rFonts w:ascii="Times New Roman" w:hAnsi="Times New Roman"/>
                      <w:lang w:val="pt-BR"/>
                    </w:rPr>
                    <w:t>24</w:t>
                  </w:r>
                </w:p>
              </w:tc>
            </w:tr>
            <w:tr w:rsidR="00FE417E" w:rsidRPr="000B5E72" w:rsidTr="0090315A">
              <w:trPr>
                <w:trHeight w:hRule="exact" w:val="227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19" w:type="dxa"/>
                  <w:vMerge w:val="restart"/>
                  <w:tcBorders>
                    <w:bottom w:val="none" w:sz="0" w:space="0" w:color="auto"/>
                  </w:tcBorders>
                </w:tcPr>
                <w:p w:rsidR="00FE417E" w:rsidRPr="000B5E72" w:rsidRDefault="00FE417E" w:rsidP="0090315A">
                  <w:pPr>
                    <w:rPr>
                      <w:rFonts w:ascii="Times New Roman" w:hAnsi="Times New Roman"/>
                    </w:rPr>
                  </w:pPr>
                  <w:r w:rsidRPr="000B5E72">
                    <w:rPr>
                      <w:rFonts w:ascii="Times New Roman" w:hAnsi="Times New Roman"/>
                      <w:lang w:val="pt-BR"/>
                    </w:rPr>
                    <w:t>GAPDH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4784" w:type="dxa"/>
                  <w:tcBorders>
                    <w:bottom w:val="none" w:sz="0" w:space="0" w:color="auto"/>
                  </w:tcBorders>
                </w:tcPr>
                <w:p w:rsidR="00FE417E" w:rsidRPr="000B5E72" w:rsidRDefault="00FE417E" w:rsidP="0090315A">
                  <w:pPr>
                    <w:rPr>
                      <w:rFonts w:ascii="Times New Roman" w:hAnsi="Times New Roman"/>
                      <w:lang w:val="pt-BR"/>
                    </w:rPr>
                  </w:pPr>
                  <w:r>
                    <w:rPr>
                      <w:rFonts w:ascii="Times New Roman" w:hAnsi="Times New Roman" w:hint="eastAsia"/>
                    </w:rPr>
                    <w:t>F-</w:t>
                  </w:r>
                  <w:r w:rsidRPr="000B5E72">
                    <w:rPr>
                      <w:rFonts w:ascii="Times New Roman" w:hAnsi="Times New Roman"/>
                      <w:lang w:val="pt-BR"/>
                    </w:rPr>
                    <w:t>GATTGTCAGCAATGCCTCCT</w:t>
                  </w:r>
                </w:p>
              </w:tc>
              <w:tc>
                <w:tcPr>
                  <w:tcW w:w="1092" w:type="dxa"/>
                </w:tcPr>
                <w:p w:rsidR="00FE417E" w:rsidRPr="000B5E72" w:rsidRDefault="00FE417E" w:rsidP="0090315A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</w:rPr>
                  </w:pPr>
                  <w:r w:rsidRPr="000B5E72">
                    <w:rPr>
                      <w:rFonts w:ascii="Times New Roman" w:hAnsi="Times New Roman"/>
                      <w:lang w:val="pt-BR"/>
                    </w:rPr>
                    <w:t>24</w:t>
                  </w:r>
                </w:p>
              </w:tc>
            </w:tr>
            <w:tr w:rsidR="00FE417E" w:rsidRPr="000B5E72" w:rsidTr="0090315A">
              <w:trPr>
                <w:trHeight w:hRule="exact" w:val="227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19" w:type="dxa"/>
                  <w:vMerge/>
                  <w:tcBorders>
                    <w:bottom w:val="none" w:sz="0" w:space="0" w:color="auto"/>
                  </w:tcBorders>
                </w:tcPr>
                <w:p w:rsidR="00FE417E" w:rsidRPr="000B5E72" w:rsidRDefault="00FE417E" w:rsidP="0090315A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4784" w:type="dxa"/>
                  <w:tcBorders>
                    <w:bottom w:val="none" w:sz="0" w:space="0" w:color="auto"/>
                  </w:tcBorders>
                </w:tcPr>
                <w:p w:rsidR="00FE417E" w:rsidRPr="000B5E72" w:rsidRDefault="00FE417E" w:rsidP="0090315A">
                  <w:pPr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 w:hint="eastAsia"/>
                    </w:rPr>
                    <w:t>R-</w:t>
                  </w:r>
                  <w:r w:rsidRPr="000B5E72">
                    <w:rPr>
                      <w:rFonts w:ascii="Times New Roman" w:hAnsi="Times New Roman"/>
                      <w:lang w:val="pt-BR"/>
                    </w:rPr>
                    <w:t>AAGCAGGGATGATGTTCTGG</w:t>
                  </w:r>
                </w:p>
              </w:tc>
              <w:tc>
                <w:tcPr>
                  <w:tcW w:w="1092" w:type="dxa"/>
                </w:tcPr>
                <w:p w:rsidR="00FE417E" w:rsidRPr="000B5E72" w:rsidRDefault="00FE417E" w:rsidP="0090315A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</w:rPr>
                  </w:pPr>
                  <w:r w:rsidRPr="000B5E72">
                    <w:rPr>
                      <w:rFonts w:ascii="Times New Roman" w:hAnsi="Times New Roman"/>
                      <w:lang w:val="pt-BR"/>
                    </w:rPr>
                    <w:t>25</w:t>
                  </w:r>
                </w:p>
              </w:tc>
            </w:tr>
            <w:tr w:rsidR="00FE417E" w:rsidRPr="000B5E72" w:rsidTr="0090315A">
              <w:trPr>
                <w:trHeight w:hRule="exact" w:val="227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19" w:type="dxa"/>
                  <w:vMerge w:val="restart"/>
                  <w:tcBorders>
                    <w:bottom w:val="none" w:sz="0" w:space="0" w:color="auto"/>
                  </w:tcBorders>
                </w:tcPr>
                <w:p w:rsidR="00FE417E" w:rsidRPr="000B5E72" w:rsidRDefault="00FE417E" w:rsidP="0090315A">
                  <w:pPr>
                    <w:rPr>
                      <w:rFonts w:ascii="Times New Roman" w:hAnsi="Times New Roman"/>
                    </w:rPr>
                  </w:pPr>
                  <w:r w:rsidRPr="000B5E72">
                    <w:rPr>
                      <w:rFonts w:ascii="Times New Roman" w:hAnsi="Times New Roman"/>
                      <w:lang w:val="pt-BR"/>
                    </w:rPr>
                    <w:t>Identification1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4784" w:type="dxa"/>
                  <w:tcBorders>
                    <w:bottom w:val="none" w:sz="0" w:space="0" w:color="auto"/>
                  </w:tcBorders>
                </w:tcPr>
                <w:p w:rsidR="00FE417E" w:rsidRPr="000B5E72" w:rsidRDefault="00FE417E" w:rsidP="0090315A">
                  <w:pPr>
                    <w:rPr>
                      <w:rFonts w:ascii="Times New Roman" w:hAnsi="Times New Roman"/>
                      <w:lang w:val="pt-BR"/>
                    </w:rPr>
                  </w:pPr>
                  <w:r w:rsidRPr="000B5E72">
                    <w:rPr>
                      <w:rFonts w:ascii="Times New Roman" w:hAnsi="Times New Roman"/>
                      <w:lang w:val="pt-BR"/>
                    </w:rPr>
                    <w:t>GATTGACAAGTAATACGCTGTTTCCTC</w:t>
                  </w:r>
                </w:p>
              </w:tc>
              <w:tc>
                <w:tcPr>
                  <w:tcW w:w="1092" w:type="dxa"/>
                </w:tcPr>
                <w:p w:rsidR="00FE417E" w:rsidRPr="000B5E72" w:rsidRDefault="00FE417E" w:rsidP="0090315A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</w:rPr>
                  </w:pPr>
                  <w:r w:rsidRPr="000B5E72">
                    <w:rPr>
                      <w:rFonts w:ascii="Times New Roman" w:hAnsi="Times New Roman"/>
                      <w:lang w:val="pt-BR"/>
                    </w:rPr>
                    <w:t>25</w:t>
                  </w:r>
                </w:p>
              </w:tc>
            </w:tr>
            <w:tr w:rsidR="00FE417E" w:rsidRPr="000B5E72" w:rsidTr="0090315A">
              <w:trPr>
                <w:trHeight w:hRule="exact" w:val="227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19" w:type="dxa"/>
                  <w:vMerge/>
                </w:tcPr>
                <w:p w:rsidR="00FE417E" w:rsidRPr="000B5E72" w:rsidRDefault="00FE417E" w:rsidP="0090315A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4784" w:type="dxa"/>
                  <w:tcBorders>
                    <w:bottom w:val="none" w:sz="0" w:space="0" w:color="auto"/>
                  </w:tcBorders>
                </w:tcPr>
                <w:p w:rsidR="00FE417E" w:rsidRPr="000B5E72" w:rsidRDefault="00FE417E" w:rsidP="0090315A">
                  <w:pPr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 w:hint="eastAsia"/>
                    </w:rPr>
                    <w:t>R-</w:t>
                  </w:r>
                  <w:r w:rsidRPr="000B5E72">
                    <w:rPr>
                      <w:rFonts w:ascii="Times New Roman" w:hAnsi="Times New Roman"/>
                      <w:lang w:val="pt-BR"/>
                    </w:rPr>
                    <w:t>CATCAGAAGTTAAACAGCACAGTTAG</w:t>
                  </w:r>
                </w:p>
              </w:tc>
              <w:tc>
                <w:tcPr>
                  <w:tcW w:w="1092" w:type="dxa"/>
                </w:tcPr>
                <w:p w:rsidR="00FE417E" w:rsidRPr="006161E6" w:rsidRDefault="00FE417E" w:rsidP="0090315A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lang w:val="pt-BR"/>
                    </w:rPr>
                  </w:pPr>
                  <w:r w:rsidRPr="000B5E72">
                    <w:rPr>
                      <w:rFonts w:ascii="Times New Roman" w:hAnsi="Times New Roman"/>
                      <w:lang w:val="pt-BR"/>
                    </w:rPr>
                    <w:t>25</w:t>
                  </w:r>
                </w:p>
              </w:tc>
            </w:tr>
          </w:tbl>
          <w:p w:rsidR="00FE417E" w:rsidRPr="000B5E72" w:rsidRDefault="00FE417E" w:rsidP="0090315A">
            <w:pPr>
              <w:rPr>
                <w:rFonts w:ascii="Times New Roman" w:hAnsi="Times New Roman"/>
              </w:rPr>
            </w:pPr>
          </w:p>
        </w:tc>
      </w:tr>
    </w:tbl>
    <w:p w:rsidR="00FE417E" w:rsidRDefault="00FE417E" w:rsidP="00FE417E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FE417E" w:rsidRPr="001A771C" w:rsidRDefault="00FE417E" w:rsidP="00FE417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1A771C">
        <w:rPr>
          <w:rFonts w:ascii="Times New Roman" w:hAnsi="Times New Roman"/>
          <w:sz w:val="24"/>
          <w:szCs w:val="24"/>
        </w:rPr>
        <w:lastRenderedPageBreak/>
        <w:t>Table S2</w:t>
      </w:r>
      <w:r w:rsidRPr="001A771C">
        <w:rPr>
          <w:rFonts w:ascii="Times New Roman" w:hAnsi="Times New Roman" w:hint="eastAsia"/>
          <w:sz w:val="24"/>
          <w:szCs w:val="24"/>
        </w:rPr>
        <w:t xml:space="preserve">. </w:t>
      </w:r>
      <w:r w:rsidRPr="001A771C">
        <w:rPr>
          <w:rFonts w:ascii="Times New Roman" w:hAnsi="Times New Roman"/>
          <w:sz w:val="24"/>
          <w:szCs w:val="24"/>
        </w:rPr>
        <w:t xml:space="preserve">Primers for the Microsatellite loci markers, there are total 8 pairs of primers modified by6-FAM </w:t>
      </w:r>
      <w:r>
        <w:rPr>
          <w:rFonts w:ascii="Times New Roman" w:hAnsi="Times New Roman"/>
          <w:sz w:val="24"/>
          <w:szCs w:val="24"/>
        </w:rPr>
        <w:t>for Microsatellite loci markers</w:t>
      </w:r>
    </w:p>
    <w:tbl>
      <w:tblPr>
        <w:tblStyle w:val="3linestable"/>
        <w:tblW w:w="0" w:type="auto"/>
        <w:jc w:val="center"/>
        <w:tblInd w:w="-136" w:type="dxa"/>
        <w:tblLook w:val="01E0" w:firstRow="1" w:lastRow="1" w:firstColumn="1" w:lastColumn="1" w:noHBand="0" w:noVBand="0"/>
      </w:tblPr>
      <w:tblGrid>
        <w:gridCol w:w="1491"/>
        <w:gridCol w:w="3402"/>
        <w:gridCol w:w="1134"/>
      </w:tblGrid>
      <w:tr w:rsidR="00FE417E" w:rsidRPr="00850F07" w:rsidTr="009031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tcBorders>
              <w:top w:val="single" w:sz="12" w:space="0" w:color="auto"/>
              <w:bottom w:val="single" w:sz="12" w:space="0" w:color="auto"/>
            </w:tcBorders>
          </w:tcPr>
          <w:p w:rsidR="00FE417E" w:rsidRPr="00850F07" w:rsidRDefault="00FE417E" w:rsidP="0090315A">
            <w:pPr>
              <w:rPr>
                <w:rFonts w:ascii="Times New Roman" w:hAnsi="Times New Roman"/>
              </w:rPr>
            </w:pPr>
            <w:r w:rsidRPr="00850F07">
              <w:rPr>
                <w:rFonts w:ascii="Times New Roman" w:hAnsi="Times New Roman"/>
              </w:rPr>
              <w:t>Microsatellite loc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:rsidR="00FE417E" w:rsidRPr="00850F07" w:rsidRDefault="00FE417E" w:rsidP="0090315A">
            <w:pPr>
              <w:rPr>
                <w:rFonts w:ascii="Times New Roman" w:hAnsi="Times New Roman"/>
              </w:rPr>
            </w:pPr>
            <w:r w:rsidRPr="00850F07">
              <w:rPr>
                <w:rFonts w:ascii="Times New Roman" w:hAnsi="Times New Roman"/>
              </w:rPr>
              <w:t>Sequence of primers (5’-3’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FE417E" w:rsidRPr="00850F07" w:rsidRDefault="00FE417E" w:rsidP="009031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ngth (</w:t>
            </w:r>
            <w:proofErr w:type="spellStart"/>
            <w:r w:rsidRPr="00850F07">
              <w:rPr>
                <w:rFonts w:ascii="Times New Roman" w:hAnsi="Times New Roman"/>
              </w:rPr>
              <w:t>bp</w:t>
            </w:r>
            <w:proofErr w:type="spellEnd"/>
            <w:r>
              <w:rPr>
                <w:rFonts w:ascii="Times New Roman" w:hAnsi="Times New Roman" w:hint="eastAsia"/>
              </w:rPr>
              <w:t>)</w:t>
            </w:r>
          </w:p>
        </w:tc>
      </w:tr>
      <w:tr w:rsidR="00FE417E" w:rsidRPr="00850F07" w:rsidTr="0090315A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vMerge w:val="restart"/>
            <w:tcBorders>
              <w:top w:val="single" w:sz="12" w:space="0" w:color="auto"/>
            </w:tcBorders>
          </w:tcPr>
          <w:p w:rsidR="00FE417E" w:rsidRPr="00850F07" w:rsidRDefault="00FE417E" w:rsidP="0090315A">
            <w:pPr>
              <w:rPr>
                <w:rFonts w:ascii="Times New Roman" w:hAnsi="Times New Roman"/>
              </w:rPr>
            </w:pPr>
            <w:r w:rsidRPr="00850F07">
              <w:rPr>
                <w:rFonts w:ascii="Times New Roman" w:hAnsi="Times New Roman"/>
              </w:rPr>
              <w:t>ETH10</w:t>
            </w:r>
          </w:p>
          <w:p w:rsidR="00FE417E" w:rsidRPr="00850F07" w:rsidRDefault="00FE417E" w:rsidP="0090315A">
            <w:pPr>
              <w:rPr>
                <w:rFonts w:ascii="Times New Roman" w:hAnsi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  <w:tcBorders>
              <w:top w:val="single" w:sz="12" w:space="0" w:color="auto"/>
            </w:tcBorders>
          </w:tcPr>
          <w:p w:rsidR="00FE417E" w:rsidRPr="00850F07" w:rsidRDefault="00FE417E" w:rsidP="009031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-</w:t>
            </w:r>
            <w:r w:rsidRPr="00850F07">
              <w:rPr>
                <w:rFonts w:ascii="Times New Roman" w:hAnsi="Times New Roman"/>
              </w:rPr>
              <w:t>GTTCAGGACTGGCCCTGCTAACA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FE417E" w:rsidRPr="00850F07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50F07">
              <w:rPr>
                <w:rFonts w:ascii="Times New Roman" w:hAnsi="Times New Roman"/>
              </w:rPr>
              <w:t>23</w:t>
            </w:r>
          </w:p>
        </w:tc>
      </w:tr>
      <w:tr w:rsidR="00FE417E" w:rsidRPr="00850F07" w:rsidTr="0090315A">
        <w:trPr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vMerge/>
          </w:tcPr>
          <w:p w:rsidR="00FE417E" w:rsidRPr="00850F07" w:rsidRDefault="00FE417E" w:rsidP="0090315A">
            <w:pPr>
              <w:rPr>
                <w:rFonts w:ascii="Times New Roman" w:hAnsi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</w:tcPr>
          <w:p w:rsidR="00FE417E" w:rsidRPr="00850F07" w:rsidRDefault="00FE417E" w:rsidP="009031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-</w:t>
            </w:r>
            <w:r w:rsidRPr="00850F07">
              <w:rPr>
                <w:rFonts w:ascii="Times New Roman" w:hAnsi="Times New Roman"/>
              </w:rPr>
              <w:t>CCTCCAGCCCACTTTCTCTTCTC</w:t>
            </w:r>
          </w:p>
        </w:tc>
        <w:tc>
          <w:tcPr>
            <w:tcW w:w="1134" w:type="dxa"/>
          </w:tcPr>
          <w:p w:rsidR="00FE417E" w:rsidRPr="00850F07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50F07">
              <w:rPr>
                <w:rFonts w:ascii="Times New Roman" w:hAnsi="Times New Roman"/>
              </w:rPr>
              <w:t>23</w:t>
            </w:r>
          </w:p>
        </w:tc>
      </w:tr>
      <w:tr w:rsidR="00FE417E" w:rsidRPr="00850F07" w:rsidTr="0090315A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vMerge w:val="restart"/>
          </w:tcPr>
          <w:p w:rsidR="00FE417E" w:rsidRPr="00850F07" w:rsidRDefault="00FE417E" w:rsidP="0090315A">
            <w:pPr>
              <w:rPr>
                <w:rFonts w:ascii="Times New Roman" w:hAnsi="Times New Roman"/>
              </w:rPr>
            </w:pPr>
            <w:r w:rsidRPr="00850F07">
              <w:rPr>
                <w:rFonts w:ascii="Times New Roman" w:hAnsi="Times New Roman"/>
              </w:rPr>
              <w:t>ETH1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</w:tcPr>
          <w:p w:rsidR="00FE417E" w:rsidRPr="00850F07" w:rsidRDefault="00FE417E" w:rsidP="009031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-</w:t>
            </w:r>
            <w:r w:rsidRPr="00850F07">
              <w:rPr>
                <w:rFonts w:ascii="Times New Roman" w:hAnsi="Times New Roman"/>
              </w:rPr>
              <w:t>TACTCGTAGGGAGGCTGCCTG</w:t>
            </w:r>
          </w:p>
        </w:tc>
        <w:tc>
          <w:tcPr>
            <w:tcW w:w="1134" w:type="dxa"/>
          </w:tcPr>
          <w:p w:rsidR="00FE417E" w:rsidRPr="00850F07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50F07">
              <w:rPr>
                <w:rFonts w:ascii="Times New Roman" w:hAnsi="Times New Roman"/>
              </w:rPr>
              <w:t>21</w:t>
            </w:r>
          </w:p>
        </w:tc>
      </w:tr>
      <w:tr w:rsidR="00FE417E" w:rsidRPr="00850F07" w:rsidTr="0090315A">
        <w:trPr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vMerge/>
          </w:tcPr>
          <w:p w:rsidR="00FE417E" w:rsidRPr="00850F07" w:rsidRDefault="00FE417E" w:rsidP="0090315A">
            <w:pPr>
              <w:rPr>
                <w:rFonts w:ascii="Times New Roman" w:hAnsi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</w:tcPr>
          <w:p w:rsidR="00FE417E" w:rsidRPr="00850F07" w:rsidRDefault="00FE417E" w:rsidP="009031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-</w:t>
            </w:r>
            <w:r w:rsidRPr="00850F07">
              <w:rPr>
                <w:rFonts w:ascii="Times New Roman" w:hAnsi="Times New Roman"/>
              </w:rPr>
              <w:t>GAGACCTCAGGGTTGGTGATCAG</w:t>
            </w:r>
          </w:p>
        </w:tc>
        <w:tc>
          <w:tcPr>
            <w:tcW w:w="1134" w:type="dxa"/>
          </w:tcPr>
          <w:p w:rsidR="00FE417E" w:rsidRPr="00850F07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50F07">
              <w:rPr>
                <w:rFonts w:ascii="Times New Roman" w:hAnsi="Times New Roman"/>
              </w:rPr>
              <w:t>23</w:t>
            </w:r>
          </w:p>
        </w:tc>
      </w:tr>
      <w:tr w:rsidR="00FE417E" w:rsidRPr="00850F07" w:rsidTr="0090315A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vMerge w:val="restart"/>
          </w:tcPr>
          <w:p w:rsidR="00FE417E" w:rsidRPr="00850F07" w:rsidRDefault="00FE417E" w:rsidP="0090315A">
            <w:pPr>
              <w:rPr>
                <w:rFonts w:ascii="Times New Roman" w:hAnsi="Times New Roman"/>
              </w:rPr>
            </w:pPr>
            <w:r w:rsidRPr="00850F07">
              <w:rPr>
                <w:rFonts w:ascii="Times New Roman" w:hAnsi="Times New Roman"/>
              </w:rPr>
              <w:t>ILSTS0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</w:tcPr>
          <w:p w:rsidR="00FE417E" w:rsidRPr="00850F07" w:rsidRDefault="00FE417E" w:rsidP="009031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-</w:t>
            </w:r>
            <w:r w:rsidRPr="00850F07">
              <w:rPr>
                <w:rFonts w:ascii="Times New Roman" w:hAnsi="Times New Roman"/>
              </w:rPr>
              <w:t>GGAAGCAATTGAAATCTATAGCC</w:t>
            </w:r>
          </w:p>
        </w:tc>
        <w:tc>
          <w:tcPr>
            <w:tcW w:w="1134" w:type="dxa"/>
          </w:tcPr>
          <w:p w:rsidR="00FE417E" w:rsidRPr="00850F07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50F07">
              <w:rPr>
                <w:rFonts w:ascii="Times New Roman" w:hAnsi="Times New Roman"/>
              </w:rPr>
              <w:t>23</w:t>
            </w:r>
          </w:p>
        </w:tc>
      </w:tr>
      <w:tr w:rsidR="00FE417E" w:rsidRPr="00850F07" w:rsidTr="0090315A">
        <w:trPr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vMerge/>
          </w:tcPr>
          <w:p w:rsidR="00FE417E" w:rsidRPr="00850F07" w:rsidRDefault="00FE417E" w:rsidP="0090315A">
            <w:pPr>
              <w:rPr>
                <w:rFonts w:ascii="Times New Roman" w:hAnsi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</w:tcPr>
          <w:p w:rsidR="00FE417E" w:rsidRPr="00850F07" w:rsidRDefault="00FE417E" w:rsidP="009031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-</w:t>
            </w:r>
            <w:r w:rsidRPr="00850F07">
              <w:rPr>
                <w:rFonts w:ascii="Times New Roman" w:hAnsi="Times New Roman"/>
              </w:rPr>
              <w:t>TGTTCTGTGAGTTTGTAAGC</w:t>
            </w:r>
          </w:p>
        </w:tc>
        <w:tc>
          <w:tcPr>
            <w:tcW w:w="1134" w:type="dxa"/>
          </w:tcPr>
          <w:p w:rsidR="00FE417E" w:rsidRPr="00850F07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50F07">
              <w:rPr>
                <w:rFonts w:ascii="Times New Roman" w:hAnsi="Times New Roman"/>
              </w:rPr>
              <w:t>20</w:t>
            </w:r>
          </w:p>
        </w:tc>
      </w:tr>
      <w:tr w:rsidR="00FE417E" w:rsidRPr="00850F07" w:rsidTr="0090315A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vMerge w:val="restart"/>
          </w:tcPr>
          <w:p w:rsidR="00FE417E" w:rsidRPr="00850F07" w:rsidRDefault="00FE417E" w:rsidP="0090315A">
            <w:pPr>
              <w:rPr>
                <w:rFonts w:ascii="Times New Roman" w:hAnsi="Times New Roman"/>
              </w:rPr>
            </w:pPr>
            <w:r w:rsidRPr="00850F07">
              <w:rPr>
                <w:rFonts w:ascii="Times New Roman" w:hAnsi="Times New Roman"/>
              </w:rPr>
              <w:t>ILSTS0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</w:tcPr>
          <w:p w:rsidR="00FE417E" w:rsidRPr="00850F07" w:rsidRDefault="00FE417E" w:rsidP="009031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-</w:t>
            </w:r>
            <w:r w:rsidRPr="00850F07">
              <w:rPr>
                <w:rFonts w:ascii="Times New Roman" w:hAnsi="Times New Roman"/>
              </w:rPr>
              <w:t>GAATCATGGATTTTCTGGGG</w:t>
            </w:r>
          </w:p>
        </w:tc>
        <w:tc>
          <w:tcPr>
            <w:tcW w:w="1134" w:type="dxa"/>
          </w:tcPr>
          <w:p w:rsidR="00FE417E" w:rsidRPr="00850F07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50F07">
              <w:rPr>
                <w:rFonts w:ascii="Times New Roman" w:hAnsi="Times New Roman"/>
              </w:rPr>
              <w:t>20</w:t>
            </w:r>
          </w:p>
        </w:tc>
      </w:tr>
      <w:tr w:rsidR="00FE417E" w:rsidRPr="00850F07" w:rsidTr="0090315A">
        <w:trPr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vMerge/>
          </w:tcPr>
          <w:p w:rsidR="00FE417E" w:rsidRPr="00850F07" w:rsidRDefault="00FE417E" w:rsidP="0090315A">
            <w:pPr>
              <w:rPr>
                <w:rFonts w:ascii="Times New Roman" w:hAnsi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</w:tcPr>
          <w:p w:rsidR="00FE417E" w:rsidRPr="00850F07" w:rsidRDefault="00FE417E" w:rsidP="009031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-</w:t>
            </w:r>
            <w:r w:rsidRPr="00850F07">
              <w:rPr>
                <w:rFonts w:ascii="Times New Roman" w:hAnsi="Times New Roman"/>
              </w:rPr>
              <w:t>TAGCAGTGAGTGAGGTTGGC</w:t>
            </w:r>
          </w:p>
        </w:tc>
        <w:tc>
          <w:tcPr>
            <w:tcW w:w="1134" w:type="dxa"/>
          </w:tcPr>
          <w:p w:rsidR="00FE417E" w:rsidRPr="00850F07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50F07">
              <w:rPr>
                <w:rFonts w:ascii="Times New Roman" w:hAnsi="Times New Roman"/>
              </w:rPr>
              <w:t>20</w:t>
            </w:r>
          </w:p>
        </w:tc>
      </w:tr>
      <w:tr w:rsidR="00FE417E" w:rsidRPr="00850F07" w:rsidTr="0090315A">
        <w:trPr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vMerge w:val="restart"/>
          </w:tcPr>
          <w:p w:rsidR="00FE417E" w:rsidRPr="00850F07" w:rsidRDefault="00FE417E" w:rsidP="0090315A">
            <w:pPr>
              <w:rPr>
                <w:rFonts w:ascii="Times New Roman" w:hAnsi="Times New Roman"/>
              </w:rPr>
            </w:pPr>
            <w:r w:rsidRPr="00850F07">
              <w:rPr>
                <w:rFonts w:ascii="Times New Roman" w:hAnsi="Times New Roman"/>
                <w:szCs w:val="21"/>
              </w:rPr>
              <w:t>INRA0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</w:tcPr>
          <w:p w:rsidR="00FE417E" w:rsidRPr="00850F07" w:rsidRDefault="00FE417E" w:rsidP="009031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-</w:t>
            </w:r>
            <w:r w:rsidRPr="00850F07">
              <w:rPr>
                <w:rFonts w:ascii="Times New Roman" w:hAnsi="Times New Roman"/>
              </w:rPr>
              <w:t>ATTTGCACAA GCTAA ATCTAACC</w:t>
            </w:r>
          </w:p>
        </w:tc>
        <w:tc>
          <w:tcPr>
            <w:tcW w:w="1134" w:type="dxa"/>
          </w:tcPr>
          <w:p w:rsidR="00FE417E" w:rsidRPr="00850F07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50F07">
              <w:rPr>
                <w:rFonts w:ascii="Times New Roman" w:hAnsi="Times New Roman"/>
                <w:lang w:val="pt-BR"/>
              </w:rPr>
              <w:t>23</w:t>
            </w:r>
          </w:p>
        </w:tc>
      </w:tr>
      <w:tr w:rsidR="00FE417E" w:rsidRPr="00850F07" w:rsidTr="0090315A">
        <w:trPr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vMerge/>
          </w:tcPr>
          <w:p w:rsidR="00FE417E" w:rsidRPr="00850F07" w:rsidRDefault="00FE417E" w:rsidP="0090315A">
            <w:pPr>
              <w:rPr>
                <w:rFonts w:ascii="Times New Roman" w:hAnsi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</w:tcPr>
          <w:p w:rsidR="00FE417E" w:rsidRPr="00850F07" w:rsidRDefault="00FE417E" w:rsidP="009031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-</w:t>
            </w:r>
            <w:r w:rsidRPr="00850F07">
              <w:rPr>
                <w:rFonts w:ascii="Times New Roman" w:hAnsi="Times New Roman"/>
              </w:rPr>
              <w:t>AAACCACAGAAATGCTTGGA AG</w:t>
            </w:r>
          </w:p>
        </w:tc>
        <w:tc>
          <w:tcPr>
            <w:tcW w:w="1134" w:type="dxa"/>
          </w:tcPr>
          <w:p w:rsidR="00FE417E" w:rsidRPr="00850F07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50F07">
              <w:rPr>
                <w:rFonts w:ascii="Times New Roman" w:hAnsi="Times New Roman"/>
                <w:lang w:val="pt-BR"/>
              </w:rPr>
              <w:t>22</w:t>
            </w:r>
          </w:p>
        </w:tc>
      </w:tr>
      <w:tr w:rsidR="00FE417E" w:rsidRPr="00850F07" w:rsidTr="0090315A">
        <w:trPr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vMerge w:val="restart"/>
          </w:tcPr>
          <w:p w:rsidR="00FE417E" w:rsidRPr="00850F07" w:rsidRDefault="00FE417E" w:rsidP="0090315A">
            <w:pPr>
              <w:rPr>
                <w:rFonts w:ascii="Times New Roman" w:hAnsi="Times New Roman"/>
              </w:rPr>
            </w:pPr>
            <w:r w:rsidRPr="00850F07">
              <w:rPr>
                <w:rFonts w:ascii="Times New Roman" w:hAnsi="Times New Roman"/>
                <w:szCs w:val="21"/>
              </w:rPr>
              <w:t>INRA0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</w:tcPr>
          <w:p w:rsidR="00FE417E" w:rsidRPr="00850F07" w:rsidRDefault="00FE417E" w:rsidP="009031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-</w:t>
            </w:r>
            <w:r w:rsidRPr="00850F07">
              <w:rPr>
                <w:rFonts w:ascii="Times New Roman" w:hAnsi="Times New Roman"/>
                <w:lang w:val="pt-BR"/>
              </w:rPr>
              <w:t>CGAGTTTCTTTCCTCGTGGTGGC</w:t>
            </w:r>
          </w:p>
        </w:tc>
        <w:tc>
          <w:tcPr>
            <w:tcW w:w="1134" w:type="dxa"/>
          </w:tcPr>
          <w:p w:rsidR="00FE417E" w:rsidRPr="00850F07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50F07">
              <w:rPr>
                <w:rFonts w:ascii="Times New Roman" w:hAnsi="Times New Roman"/>
                <w:lang w:val="pt-BR"/>
              </w:rPr>
              <w:t>24</w:t>
            </w:r>
          </w:p>
        </w:tc>
      </w:tr>
      <w:tr w:rsidR="00FE417E" w:rsidRPr="00850F07" w:rsidTr="0090315A">
        <w:trPr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vMerge/>
          </w:tcPr>
          <w:p w:rsidR="00FE417E" w:rsidRPr="00850F07" w:rsidRDefault="00FE417E" w:rsidP="0090315A">
            <w:pPr>
              <w:rPr>
                <w:rFonts w:ascii="Times New Roman" w:hAnsi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</w:tcPr>
          <w:p w:rsidR="00FE417E" w:rsidRPr="00850F07" w:rsidRDefault="00FE417E" w:rsidP="009031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-</w:t>
            </w:r>
            <w:r w:rsidRPr="00850F07">
              <w:rPr>
                <w:rFonts w:ascii="Times New Roman" w:hAnsi="Times New Roman"/>
                <w:lang w:val="pt-BR"/>
              </w:rPr>
              <w:t>GCTCGGCACATCTTCCTTAGCAAC</w:t>
            </w:r>
          </w:p>
        </w:tc>
        <w:tc>
          <w:tcPr>
            <w:tcW w:w="1134" w:type="dxa"/>
          </w:tcPr>
          <w:p w:rsidR="00FE417E" w:rsidRPr="00850F07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50F07">
              <w:rPr>
                <w:rFonts w:ascii="Times New Roman" w:hAnsi="Times New Roman"/>
                <w:lang w:val="pt-BR"/>
              </w:rPr>
              <w:t>24</w:t>
            </w:r>
          </w:p>
        </w:tc>
      </w:tr>
      <w:tr w:rsidR="00FE417E" w:rsidRPr="00850F07" w:rsidTr="0090315A">
        <w:trPr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vMerge w:val="restart"/>
          </w:tcPr>
          <w:p w:rsidR="00FE417E" w:rsidRPr="00850F07" w:rsidRDefault="00FE417E" w:rsidP="0090315A">
            <w:pPr>
              <w:rPr>
                <w:rFonts w:ascii="Times New Roman" w:hAnsi="Times New Roman"/>
              </w:rPr>
            </w:pPr>
            <w:r w:rsidRPr="00850F07">
              <w:rPr>
                <w:rFonts w:ascii="Times New Roman" w:hAnsi="Times New Roman"/>
                <w:lang w:val="pt-BR"/>
              </w:rPr>
              <w:t>CP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</w:tcPr>
          <w:p w:rsidR="00FE417E" w:rsidRPr="00850F07" w:rsidRDefault="00FE417E" w:rsidP="0090315A">
            <w:pPr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 w:hint="eastAsia"/>
              </w:rPr>
              <w:t>F-</w:t>
            </w:r>
            <w:r w:rsidRPr="00850F07">
              <w:rPr>
                <w:rFonts w:ascii="Times New Roman" w:hAnsi="Times New Roman"/>
                <w:lang w:val="pt-BR"/>
              </w:rPr>
              <w:t>GCTGAACAATGTGATATGTTCAGG</w:t>
            </w:r>
          </w:p>
        </w:tc>
        <w:tc>
          <w:tcPr>
            <w:tcW w:w="1134" w:type="dxa"/>
          </w:tcPr>
          <w:p w:rsidR="00FE417E" w:rsidRPr="00850F07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50F07">
              <w:rPr>
                <w:rFonts w:ascii="Times New Roman" w:hAnsi="Times New Roman"/>
                <w:lang w:val="pt-BR"/>
              </w:rPr>
              <w:t>24</w:t>
            </w:r>
          </w:p>
        </w:tc>
      </w:tr>
      <w:tr w:rsidR="00FE417E" w:rsidRPr="00850F07" w:rsidTr="0090315A">
        <w:trPr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vMerge/>
          </w:tcPr>
          <w:p w:rsidR="00FE417E" w:rsidRPr="00850F07" w:rsidRDefault="00FE417E" w:rsidP="0090315A">
            <w:pPr>
              <w:rPr>
                <w:rFonts w:ascii="Times New Roman" w:hAnsi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</w:tcPr>
          <w:p w:rsidR="00FE417E" w:rsidRPr="00850F07" w:rsidRDefault="00FE417E" w:rsidP="009031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-</w:t>
            </w:r>
            <w:r w:rsidRPr="00850F07">
              <w:rPr>
                <w:rFonts w:ascii="Times New Roman" w:hAnsi="Times New Roman"/>
                <w:lang w:val="pt-BR"/>
              </w:rPr>
              <w:t>GGGACAATACTGTCTTAGATGCTGC</w:t>
            </w:r>
          </w:p>
        </w:tc>
        <w:tc>
          <w:tcPr>
            <w:tcW w:w="1134" w:type="dxa"/>
          </w:tcPr>
          <w:p w:rsidR="00FE417E" w:rsidRPr="00850F07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50F07">
              <w:rPr>
                <w:rFonts w:ascii="Times New Roman" w:hAnsi="Times New Roman"/>
                <w:lang w:val="pt-BR"/>
              </w:rPr>
              <w:t>25</w:t>
            </w:r>
          </w:p>
        </w:tc>
      </w:tr>
      <w:tr w:rsidR="00FE417E" w:rsidRPr="00850F07" w:rsidTr="0090315A">
        <w:trPr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vMerge w:val="restart"/>
          </w:tcPr>
          <w:p w:rsidR="00FE417E" w:rsidRPr="00850F07" w:rsidRDefault="00FE417E" w:rsidP="0090315A">
            <w:pPr>
              <w:rPr>
                <w:rFonts w:ascii="Times New Roman" w:hAnsi="Times New Roman"/>
              </w:rPr>
            </w:pPr>
            <w:r w:rsidRPr="00850F07">
              <w:rPr>
                <w:rFonts w:ascii="Times New Roman" w:hAnsi="Times New Roman"/>
                <w:lang w:val="pt-BR"/>
              </w:rPr>
              <w:t>MAF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</w:tcPr>
          <w:p w:rsidR="00FE417E" w:rsidRPr="00850F07" w:rsidRDefault="00FE417E" w:rsidP="0090315A">
            <w:pPr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 w:hint="eastAsia"/>
              </w:rPr>
              <w:t>F-</w:t>
            </w:r>
            <w:r w:rsidRPr="00850F07">
              <w:rPr>
                <w:rFonts w:ascii="Times New Roman" w:hAnsi="Times New Roman"/>
                <w:lang w:val="pt-BR"/>
              </w:rPr>
              <w:t>AAAGGCCAGAGTATGCAATTAGGAG</w:t>
            </w:r>
          </w:p>
        </w:tc>
        <w:tc>
          <w:tcPr>
            <w:tcW w:w="1134" w:type="dxa"/>
          </w:tcPr>
          <w:p w:rsidR="00FE417E" w:rsidRPr="00850F07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50F07">
              <w:rPr>
                <w:rFonts w:ascii="Times New Roman" w:hAnsi="Times New Roman"/>
                <w:lang w:val="pt-BR"/>
              </w:rPr>
              <w:t>25</w:t>
            </w:r>
          </w:p>
        </w:tc>
      </w:tr>
      <w:tr w:rsidR="00FE417E" w:rsidRPr="00850F07" w:rsidTr="0090315A">
        <w:trPr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vMerge/>
          </w:tcPr>
          <w:p w:rsidR="00FE417E" w:rsidRPr="00850F07" w:rsidRDefault="00FE417E" w:rsidP="0090315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</w:tcPr>
          <w:p w:rsidR="00FE417E" w:rsidRPr="00850F07" w:rsidRDefault="00FE417E" w:rsidP="009031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-</w:t>
            </w:r>
            <w:r w:rsidRPr="00850F07">
              <w:rPr>
                <w:rFonts w:ascii="Times New Roman" w:hAnsi="Times New Roman"/>
                <w:lang w:val="pt-BR"/>
              </w:rPr>
              <w:t>CCACTCCTCCTGAGAATATAACATG</w:t>
            </w:r>
          </w:p>
        </w:tc>
        <w:tc>
          <w:tcPr>
            <w:tcW w:w="1134" w:type="dxa"/>
          </w:tcPr>
          <w:p w:rsidR="00FE417E" w:rsidRPr="00850F07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50F07">
              <w:rPr>
                <w:rFonts w:ascii="Times New Roman" w:hAnsi="Times New Roman"/>
                <w:lang w:val="pt-BR"/>
              </w:rPr>
              <w:t>25</w:t>
            </w:r>
          </w:p>
        </w:tc>
      </w:tr>
    </w:tbl>
    <w:p w:rsidR="00FE417E" w:rsidRDefault="00FE417E" w:rsidP="00FE417E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FE417E" w:rsidRPr="002767A7" w:rsidRDefault="00FE417E" w:rsidP="00FE417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1A771C">
        <w:rPr>
          <w:rFonts w:ascii="Times New Roman" w:hAnsi="Times New Roman"/>
          <w:sz w:val="24"/>
          <w:szCs w:val="24"/>
        </w:rPr>
        <w:lastRenderedPageBreak/>
        <w:t>Table S3. Cell-cycle distribution percentage in fluorescence and PCR positive donor cell clone lines after contact inhibition</w:t>
      </w:r>
    </w:p>
    <w:tbl>
      <w:tblPr>
        <w:tblStyle w:val="3linestable1"/>
        <w:tblW w:w="7360" w:type="dxa"/>
        <w:jc w:val="center"/>
        <w:tblLook w:val="04A0" w:firstRow="1" w:lastRow="0" w:firstColumn="1" w:lastColumn="0" w:noHBand="0" w:noVBand="1"/>
      </w:tblPr>
      <w:tblGrid>
        <w:gridCol w:w="1840"/>
        <w:gridCol w:w="1840"/>
        <w:gridCol w:w="1840"/>
        <w:gridCol w:w="1840"/>
      </w:tblGrid>
      <w:tr w:rsidR="00FE417E" w:rsidRPr="009D6EB0" w:rsidTr="009031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ell clone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NO.)</w:t>
            </w:r>
          </w:p>
        </w:tc>
        <w:tc>
          <w:tcPr>
            <w:tcW w:w="184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0/G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84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84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2/M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%)</w:t>
            </w:r>
          </w:p>
        </w:tc>
      </w:tr>
      <w:tr w:rsidR="00FE417E" w:rsidRPr="009D6EB0" w:rsidTr="0090315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4.16</w:t>
            </w:r>
          </w:p>
        </w:tc>
        <w:tc>
          <w:tcPr>
            <w:tcW w:w="184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.39</w:t>
            </w:r>
          </w:p>
        </w:tc>
        <w:tc>
          <w:tcPr>
            <w:tcW w:w="184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FE417E" w:rsidRPr="007644B4" w:rsidRDefault="00B42C60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45</w:t>
            </w:r>
          </w:p>
        </w:tc>
      </w:tr>
      <w:tr w:rsidR="00FE417E" w:rsidRPr="009D6EB0" w:rsidTr="0090315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7.89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8.27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84</w:t>
            </w:r>
          </w:p>
        </w:tc>
      </w:tr>
      <w:tr w:rsidR="00FE417E" w:rsidRPr="009D6EB0" w:rsidTr="0090315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7.54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81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65</w:t>
            </w:r>
          </w:p>
        </w:tc>
      </w:tr>
      <w:tr w:rsidR="00FE417E" w:rsidRPr="009D6EB0" w:rsidTr="0090315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7.99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05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96</w:t>
            </w:r>
          </w:p>
        </w:tc>
      </w:tr>
      <w:tr w:rsidR="00FE417E" w:rsidRPr="009D6EB0" w:rsidTr="0090315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6.86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64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51</w:t>
            </w:r>
          </w:p>
        </w:tc>
      </w:tr>
      <w:tr w:rsidR="00FE417E" w:rsidRPr="009D6EB0" w:rsidTr="0090315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4.83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.48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9</w:t>
            </w:r>
          </w:p>
        </w:tc>
      </w:tr>
      <w:tr w:rsidR="00FE417E" w:rsidRPr="009D6EB0" w:rsidTr="0090315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7.28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2</w:t>
            </w:r>
          </w:p>
        </w:tc>
      </w:tr>
      <w:tr w:rsidR="00FE417E" w:rsidRPr="009D6EB0" w:rsidTr="0090315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5.47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.84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9</w:t>
            </w:r>
          </w:p>
        </w:tc>
      </w:tr>
      <w:tr w:rsidR="00FE417E" w:rsidRPr="009D6EB0" w:rsidTr="0090315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3.91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73</w:t>
            </w:r>
          </w:p>
        </w:tc>
      </w:tr>
      <w:tr w:rsidR="00FE417E" w:rsidRPr="009D6EB0" w:rsidTr="0090315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B42C60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3.39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43</w:t>
            </w:r>
          </w:p>
        </w:tc>
      </w:tr>
      <w:tr w:rsidR="00FE417E" w:rsidRPr="009D6EB0" w:rsidTr="0090315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7.68</w:t>
            </w:r>
            <w:bookmarkStart w:id="0" w:name="_GoBack"/>
            <w:bookmarkEnd w:id="0"/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94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38</w:t>
            </w:r>
          </w:p>
        </w:tc>
      </w:tr>
      <w:tr w:rsidR="00FE417E" w:rsidRPr="009D6EB0" w:rsidTr="0090315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8.21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32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7</w:t>
            </w:r>
          </w:p>
        </w:tc>
      </w:tr>
      <w:tr w:rsidR="00FE417E" w:rsidRPr="009D6EB0" w:rsidTr="0090315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6.43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86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71</w:t>
            </w:r>
          </w:p>
        </w:tc>
      </w:tr>
      <w:tr w:rsidR="00FE417E" w:rsidRPr="009D6EB0" w:rsidTr="0090315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4.27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.17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56</w:t>
            </w:r>
          </w:p>
        </w:tc>
      </w:tr>
      <w:tr w:rsidR="00FE417E" w:rsidRPr="009D6EB0" w:rsidTr="0090315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7.45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72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83</w:t>
            </w:r>
          </w:p>
        </w:tc>
      </w:tr>
      <w:tr w:rsidR="00FE417E" w:rsidRPr="009D6EB0" w:rsidTr="0090315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5.79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14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07</w:t>
            </w:r>
          </w:p>
        </w:tc>
      </w:tr>
      <w:tr w:rsidR="00FE417E" w:rsidRPr="009D6EB0" w:rsidTr="0090315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1.23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92</w:t>
            </w:r>
          </w:p>
        </w:tc>
      </w:tr>
      <w:tr w:rsidR="00FE417E" w:rsidRPr="009D6EB0" w:rsidTr="0090315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2.61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83</w:t>
            </w:r>
          </w:p>
        </w:tc>
      </w:tr>
      <w:tr w:rsidR="00FE417E" w:rsidRPr="009D6EB0" w:rsidTr="0090315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4.39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.65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96</w:t>
            </w:r>
          </w:p>
        </w:tc>
      </w:tr>
      <w:tr w:rsidR="00FE417E" w:rsidRPr="009D6EB0" w:rsidTr="0090315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7.83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26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91</w:t>
            </w:r>
          </w:p>
        </w:tc>
      </w:tr>
      <w:tr w:rsidR="00FE417E" w:rsidRPr="009D6EB0" w:rsidTr="0090315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7.02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45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53</w:t>
            </w:r>
          </w:p>
        </w:tc>
      </w:tr>
      <w:tr w:rsidR="00FE417E" w:rsidRPr="009D6EB0" w:rsidTr="0090315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2.54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.87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59</w:t>
            </w:r>
          </w:p>
        </w:tc>
      </w:tr>
      <w:tr w:rsidR="00FE417E" w:rsidRPr="009D6EB0" w:rsidTr="0090315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9.98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.23</w:t>
            </w:r>
          </w:p>
        </w:tc>
        <w:tc>
          <w:tcPr>
            <w:tcW w:w="1840" w:type="dxa"/>
            <w:noWrap/>
            <w:vAlign w:val="center"/>
            <w:hideMark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79</w:t>
            </w:r>
          </w:p>
        </w:tc>
      </w:tr>
      <w:tr w:rsidR="00FE417E" w:rsidRPr="009D6EB0" w:rsidTr="0090315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vAlign w:val="center"/>
          </w:tcPr>
          <w:p w:rsidR="00FE417E" w:rsidRPr="007644B4" w:rsidRDefault="00FE417E" w:rsidP="0090315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ntrol</w:t>
            </w:r>
            <w:r w:rsidRPr="00300BC0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840" w:type="dxa"/>
            <w:noWrap/>
            <w:vAlign w:val="center"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7.61</w:t>
            </w:r>
          </w:p>
        </w:tc>
        <w:tc>
          <w:tcPr>
            <w:tcW w:w="1840" w:type="dxa"/>
            <w:noWrap/>
            <w:vAlign w:val="center"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04</w:t>
            </w:r>
          </w:p>
        </w:tc>
        <w:tc>
          <w:tcPr>
            <w:tcW w:w="1840" w:type="dxa"/>
            <w:noWrap/>
            <w:vAlign w:val="center"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35</w:t>
            </w:r>
          </w:p>
        </w:tc>
      </w:tr>
      <w:tr w:rsidR="00FE417E" w:rsidRPr="009D6EB0" w:rsidTr="0090315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vAlign w:val="center"/>
          </w:tcPr>
          <w:p w:rsidR="00FE417E" w:rsidRPr="007644B4" w:rsidRDefault="00FE417E" w:rsidP="0090315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ntrol 2</w:t>
            </w:r>
          </w:p>
        </w:tc>
        <w:tc>
          <w:tcPr>
            <w:tcW w:w="1840" w:type="dxa"/>
            <w:noWrap/>
            <w:vAlign w:val="center"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7.38</w:t>
            </w:r>
          </w:p>
        </w:tc>
        <w:tc>
          <w:tcPr>
            <w:tcW w:w="1840" w:type="dxa"/>
            <w:noWrap/>
            <w:vAlign w:val="center"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53</w:t>
            </w:r>
          </w:p>
        </w:tc>
        <w:tc>
          <w:tcPr>
            <w:tcW w:w="1840" w:type="dxa"/>
            <w:noWrap/>
            <w:vAlign w:val="center"/>
          </w:tcPr>
          <w:p w:rsidR="00FE417E" w:rsidRPr="007644B4" w:rsidRDefault="00FE417E" w:rsidP="00903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09</w:t>
            </w:r>
          </w:p>
        </w:tc>
      </w:tr>
      <w:tr w:rsidR="00FE417E" w:rsidRPr="009D6EB0" w:rsidTr="0090315A">
        <w:trPr>
          <w:trHeight w:val="300"/>
          <w:jc w:val="center"/>
        </w:trPr>
        <w:tc>
          <w:tcPr>
            <w:tcW w:w="1840" w:type="dxa"/>
            <w:noWrap/>
            <w:vAlign w:val="center"/>
          </w:tcPr>
          <w:p w:rsidR="00FE417E" w:rsidRPr="007644B4" w:rsidRDefault="00FE417E" w:rsidP="0090315A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ntrol 3</w:t>
            </w:r>
          </w:p>
        </w:tc>
        <w:tc>
          <w:tcPr>
            <w:tcW w:w="1840" w:type="dxa"/>
            <w:noWrap/>
            <w:vAlign w:val="center"/>
          </w:tcPr>
          <w:p w:rsidR="00FE417E" w:rsidRPr="007644B4" w:rsidRDefault="00FE417E" w:rsidP="0090315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6.79</w:t>
            </w:r>
          </w:p>
        </w:tc>
        <w:tc>
          <w:tcPr>
            <w:tcW w:w="1840" w:type="dxa"/>
            <w:noWrap/>
            <w:vAlign w:val="center"/>
          </w:tcPr>
          <w:p w:rsidR="00FE417E" w:rsidRPr="007644B4" w:rsidRDefault="00FE417E" w:rsidP="0090315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.08</w:t>
            </w:r>
          </w:p>
        </w:tc>
        <w:tc>
          <w:tcPr>
            <w:tcW w:w="1840" w:type="dxa"/>
            <w:noWrap/>
            <w:vAlign w:val="center"/>
          </w:tcPr>
          <w:p w:rsidR="00FE417E" w:rsidRPr="007644B4" w:rsidRDefault="00FE417E" w:rsidP="0090315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44B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13</w:t>
            </w:r>
          </w:p>
        </w:tc>
      </w:tr>
    </w:tbl>
    <w:p w:rsidR="00FE417E" w:rsidRPr="00FE417E" w:rsidRDefault="00FE417E" w:rsidP="00FE417E">
      <w:pPr>
        <w:rPr>
          <w:rFonts w:ascii="Times New Roman" w:hAnsi="Times New Roman"/>
          <w:sz w:val="24"/>
          <w:szCs w:val="24"/>
        </w:rPr>
      </w:pPr>
      <w:r w:rsidRPr="00FE417E">
        <w:rPr>
          <w:rFonts w:ascii="Times New Roman" w:hAnsi="Times New Roman"/>
          <w:sz w:val="24"/>
          <w:szCs w:val="24"/>
          <w:vertAlign w:val="superscript"/>
        </w:rPr>
        <w:t>1</w:t>
      </w:r>
      <w:r w:rsidRPr="00FE417E">
        <w:rPr>
          <w:rFonts w:ascii="Times New Roman" w:hAnsi="Times New Roman"/>
          <w:sz w:val="24"/>
          <w:szCs w:val="24"/>
        </w:rPr>
        <w:t>Control 1-3, non-transfected cells at the 8 passage.</w:t>
      </w:r>
    </w:p>
    <w:p w:rsidR="00072961" w:rsidRDefault="00072961" w:rsidP="00BC0D7C">
      <w:pPr>
        <w:rPr>
          <w:rFonts w:ascii="Times New Roman" w:hAnsi="Times New Roman"/>
        </w:rPr>
      </w:pPr>
    </w:p>
    <w:sectPr w:rsidR="00072961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2136" w:rsidRDefault="009F2136" w:rsidP="00EF34ED">
      <w:pPr>
        <w:spacing w:after="0" w:line="240" w:lineRule="auto"/>
      </w:pPr>
      <w:r>
        <w:separator/>
      </w:r>
    </w:p>
  </w:endnote>
  <w:endnote w:type="continuationSeparator" w:id="0">
    <w:p w:rsidR="009F2136" w:rsidRDefault="009F2136" w:rsidP="00EF34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FangSong_GB2312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2136" w:rsidRDefault="009F2136" w:rsidP="00EF34ED">
      <w:pPr>
        <w:spacing w:after="0" w:line="240" w:lineRule="auto"/>
      </w:pPr>
      <w:r>
        <w:separator/>
      </w:r>
    </w:p>
  </w:footnote>
  <w:footnote w:type="continuationSeparator" w:id="0">
    <w:p w:rsidR="009F2136" w:rsidRDefault="009F2136" w:rsidP="00EF34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2F5C" w:rsidRPr="00EF34ED" w:rsidRDefault="004F2F5C">
    <w:pPr>
      <w:rPr>
        <w:lang w:val="en-US"/>
      </w:rPr>
    </w:pPr>
    <w:r>
      <w:rPr>
        <w:lang w:val="en-US"/>
      </w:rPr>
      <w:t>`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2B2A61"/>
    <w:multiLevelType w:val="hybridMultilevel"/>
    <w:tmpl w:val="A86CE64C"/>
    <w:lvl w:ilvl="0" w:tplc="421825E2">
      <w:start w:val="1"/>
      <w:numFmt w:val="upperLetter"/>
      <w:lvlText w:val="(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FFE"/>
    <w:rsid w:val="000054EC"/>
    <w:rsid w:val="00016713"/>
    <w:rsid w:val="00040CFC"/>
    <w:rsid w:val="00041793"/>
    <w:rsid w:val="00051E7F"/>
    <w:rsid w:val="00055234"/>
    <w:rsid w:val="00070C6F"/>
    <w:rsid w:val="00072961"/>
    <w:rsid w:val="000776E3"/>
    <w:rsid w:val="00077782"/>
    <w:rsid w:val="0008740A"/>
    <w:rsid w:val="000912DF"/>
    <w:rsid w:val="00092A2A"/>
    <w:rsid w:val="00097583"/>
    <w:rsid w:val="00097754"/>
    <w:rsid w:val="000A0D52"/>
    <w:rsid w:val="000A19FC"/>
    <w:rsid w:val="000B3B57"/>
    <w:rsid w:val="000B5E72"/>
    <w:rsid w:val="000C3A79"/>
    <w:rsid w:val="000C5E6E"/>
    <w:rsid w:val="000D02DD"/>
    <w:rsid w:val="000D1108"/>
    <w:rsid w:val="000D4AA0"/>
    <w:rsid w:val="000D4B42"/>
    <w:rsid w:val="000D6AF4"/>
    <w:rsid w:val="000D71CD"/>
    <w:rsid w:val="000E483F"/>
    <w:rsid w:val="00106E0B"/>
    <w:rsid w:val="00112AEC"/>
    <w:rsid w:val="00115B3F"/>
    <w:rsid w:val="00127376"/>
    <w:rsid w:val="00127613"/>
    <w:rsid w:val="001318FE"/>
    <w:rsid w:val="00141B6B"/>
    <w:rsid w:val="00143525"/>
    <w:rsid w:val="00145B76"/>
    <w:rsid w:val="001475B9"/>
    <w:rsid w:val="00150DBD"/>
    <w:rsid w:val="00152227"/>
    <w:rsid w:val="00160F48"/>
    <w:rsid w:val="00170190"/>
    <w:rsid w:val="00177DC8"/>
    <w:rsid w:val="001818BB"/>
    <w:rsid w:val="00183897"/>
    <w:rsid w:val="00184A51"/>
    <w:rsid w:val="001855AB"/>
    <w:rsid w:val="001954A3"/>
    <w:rsid w:val="001954F6"/>
    <w:rsid w:val="001A2114"/>
    <w:rsid w:val="001A32D4"/>
    <w:rsid w:val="001B11AB"/>
    <w:rsid w:val="001B1B4A"/>
    <w:rsid w:val="001B3986"/>
    <w:rsid w:val="001C0285"/>
    <w:rsid w:val="001C1F76"/>
    <w:rsid w:val="001D032D"/>
    <w:rsid w:val="001D08AD"/>
    <w:rsid w:val="001D33AE"/>
    <w:rsid w:val="001D541C"/>
    <w:rsid w:val="001E2F79"/>
    <w:rsid w:val="001E5787"/>
    <w:rsid w:val="001F345E"/>
    <w:rsid w:val="002021DA"/>
    <w:rsid w:val="0020269E"/>
    <w:rsid w:val="0020520F"/>
    <w:rsid w:val="00210FB1"/>
    <w:rsid w:val="002130A2"/>
    <w:rsid w:val="0021668B"/>
    <w:rsid w:val="00216A81"/>
    <w:rsid w:val="00217E53"/>
    <w:rsid w:val="00220DC0"/>
    <w:rsid w:val="002432DA"/>
    <w:rsid w:val="00246241"/>
    <w:rsid w:val="002518E4"/>
    <w:rsid w:val="00256E03"/>
    <w:rsid w:val="00261FC4"/>
    <w:rsid w:val="002623AA"/>
    <w:rsid w:val="00276AE4"/>
    <w:rsid w:val="0028093A"/>
    <w:rsid w:val="0028269B"/>
    <w:rsid w:val="00293B2A"/>
    <w:rsid w:val="00294BB1"/>
    <w:rsid w:val="00295B45"/>
    <w:rsid w:val="00297F52"/>
    <w:rsid w:val="002A7B3D"/>
    <w:rsid w:val="002A7F05"/>
    <w:rsid w:val="002A7FA9"/>
    <w:rsid w:val="002B260F"/>
    <w:rsid w:val="002C3BB0"/>
    <w:rsid w:val="002C50B1"/>
    <w:rsid w:val="002C7BF1"/>
    <w:rsid w:val="002D2EF3"/>
    <w:rsid w:val="002E032A"/>
    <w:rsid w:val="002F128B"/>
    <w:rsid w:val="002F2A16"/>
    <w:rsid w:val="002F3CAD"/>
    <w:rsid w:val="002F5209"/>
    <w:rsid w:val="00300BC0"/>
    <w:rsid w:val="003012D9"/>
    <w:rsid w:val="003013E2"/>
    <w:rsid w:val="00303B37"/>
    <w:rsid w:val="00304576"/>
    <w:rsid w:val="00305D97"/>
    <w:rsid w:val="003129F6"/>
    <w:rsid w:val="00312EAF"/>
    <w:rsid w:val="003208FF"/>
    <w:rsid w:val="00324A27"/>
    <w:rsid w:val="00324EB8"/>
    <w:rsid w:val="00327084"/>
    <w:rsid w:val="00333C4E"/>
    <w:rsid w:val="00335021"/>
    <w:rsid w:val="00355E55"/>
    <w:rsid w:val="003658A6"/>
    <w:rsid w:val="0038145D"/>
    <w:rsid w:val="00382FD6"/>
    <w:rsid w:val="00383CC0"/>
    <w:rsid w:val="00394021"/>
    <w:rsid w:val="00394C2A"/>
    <w:rsid w:val="003975E4"/>
    <w:rsid w:val="003A3166"/>
    <w:rsid w:val="003B2467"/>
    <w:rsid w:val="003B79B0"/>
    <w:rsid w:val="003C0503"/>
    <w:rsid w:val="003C08F6"/>
    <w:rsid w:val="003C5B2F"/>
    <w:rsid w:val="003C689C"/>
    <w:rsid w:val="003C6DE3"/>
    <w:rsid w:val="003D2F00"/>
    <w:rsid w:val="003D7E2D"/>
    <w:rsid w:val="003E334B"/>
    <w:rsid w:val="003E6E95"/>
    <w:rsid w:val="003F12A4"/>
    <w:rsid w:val="003F2A19"/>
    <w:rsid w:val="003F639C"/>
    <w:rsid w:val="00405601"/>
    <w:rsid w:val="00410041"/>
    <w:rsid w:val="00413366"/>
    <w:rsid w:val="00426946"/>
    <w:rsid w:val="0043061D"/>
    <w:rsid w:val="004333CB"/>
    <w:rsid w:val="0043515C"/>
    <w:rsid w:val="00442FE9"/>
    <w:rsid w:val="00443B41"/>
    <w:rsid w:val="00444976"/>
    <w:rsid w:val="004524A6"/>
    <w:rsid w:val="0045263F"/>
    <w:rsid w:val="0045490C"/>
    <w:rsid w:val="00466130"/>
    <w:rsid w:val="00472F53"/>
    <w:rsid w:val="00476C3B"/>
    <w:rsid w:val="004829BE"/>
    <w:rsid w:val="004969DF"/>
    <w:rsid w:val="004A11D4"/>
    <w:rsid w:val="004A20D9"/>
    <w:rsid w:val="004B069B"/>
    <w:rsid w:val="004B3D24"/>
    <w:rsid w:val="004B6580"/>
    <w:rsid w:val="004B662D"/>
    <w:rsid w:val="004B723A"/>
    <w:rsid w:val="004D03C0"/>
    <w:rsid w:val="004D3AA0"/>
    <w:rsid w:val="004E01ED"/>
    <w:rsid w:val="004E4166"/>
    <w:rsid w:val="004E418C"/>
    <w:rsid w:val="004E4EEA"/>
    <w:rsid w:val="004F1CA0"/>
    <w:rsid w:val="004F2F5C"/>
    <w:rsid w:val="004F3660"/>
    <w:rsid w:val="004F4ACA"/>
    <w:rsid w:val="005179D3"/>
    <w:rsid w:val="00517BEF"/>
    <w:rsid w:val="005265B9"/>
    <w:rsid w:val="005302FF"/>
    <w:rsid w:val="00532513"/>
    <w:rsid w:val="0053459C"/>
    <w:rsid w:val="00536699"/>
    <w:rsid w:val="00537F25"/>
    <w:rsid w:val="005448B6"/>
    <w:rsid w:val="00545434"/>
    <w:rsid w:val="005457F7"/>
    <w:rsid w:val="005577B4"/>
    <w:rsid w:val="005678A1"/>
    <w:rsid w:val="00567917"/>
    <w:rsid w:val="00591A27"/>
    <w:rsid w:val="00595D86"/>
    <w:rsid w:val="00596679"/>
    <w:rsid w:val="005A1927"/>
    <w:rsid w:val="005A38B3"/>
    <w:rsid w:val="005A60B1"/>
    <w:rsid w:val="005A6DA4"/>
    <w:rsid w:val="005B10FB"/>
    <w:rsid w:val="005B222A"/>
    <w:rsid w:val="005B49CC"/>
    <w:rsid w:val="005B4E4C"/>
    <w:rsid w:val="005C0E63"/>
    <w:rsid w:val="005C243B"/>
    <w:rsid w:val="005C7C40"/>
    <w:rsid w:val="005D1BFE"/>
    <w:rsid w:val="005D40F2"/>
    <w:rsid w:val="005D4CA2"/>
    <w:rsid w:val="005E0DB1"/>
    <w:rsid w:val="005E5C53"/>
    <w:rsid w:val="00601855"/>
    <w:rsid w:val="00612529"/>
    <w:rsid w:val="00614B85"/>
    <w:rsid w:val="006161E6"/>
    <w:rsid w:val="00624868"/>
    <w:rsid w:val="00642DDE"/>
    <w:rsid w:val="00643500"/>
    <w:rsid w:val="00653235"/>
    <w:rsid w:val="006545C9"/>
    <w:rsid w:val="00654B3D"/>
    <w:rsid w:val="00662AA9"/>
    <w:rsid w:val="0066595E"/>
    <w:rsid w:val="00671EB5"/>
    <w:rsid w:val="006736D6"/>
    <w:rsid w:val="00684662"/>
    <w:rsid w:val="00684F7B"/>
    <w:rsid w:val="00687424"/>
    <w:rsid w:val="00692E34"/>
    <w:rsid w:val="006A34BC"/>
    <w:rsid w:val="006B0752"/>
    <w:rsid w:val="006B4FDE"/>
    <w:rsid w:val="006B76D5"/>
    <w:rsid w:val="006C4D84"/>
    <w:rsid w:val="006D7771"/>
    <w:rsid w:val="006D77A9"/>
    <w:rsid w:val="006E3231"/>
    <w:rsid w:val="006E6E59"/>
    <w:rsid w:val="00703EE4"/>
    <w:rsid w:val="00705272"/>
    <w:rsid w:val="007115C4"/>
    <w:rsid w:val="007128C8"/>
    <w:rsid w:val="00714A2B"/>
    <w:rsid w:val="0071608F"/>
    <w:rsid w:val="007212A5"/>
    <w:rsid w:val="00723ED4"/>
    <w:rsid w:val="00727FD2"/>
    <w:rsid w:val="00735F71"/>
    <w:rsid w:val="00736016"/>
    <w:rsid w:val="00745D5F"/>
    <w:rsid w:val="0075077E"/>
    <w:rsid w:val="00750E2A"/>
    <w:rsid w:val="00751117"/>
    <w:rsid w:val="00754614"/>
    <w:rsid w:val="007551B8"/>
    <w:rsid w:val="0076164E"/>
    <w:rsid w:val="007644B4"/>
    <w:rsid w:val="00771DD4"/>
    <w:rsid w:val="0077348E"/>
    <w:rsid w:val="007746BF"/>
    <w:rsid w:val="00776FD2"/>
    <w:rsid w:val="007807F4"/>
    <w:rsid w:val="00781F5E"/>
    <w:rsid w:val="0078294D"/>
    <w:rsid w:val="00787643"/>
    <w:rsid w:val="007A31BE"/>
    <w:rsid w:val="007A58E1"/>
    <w:rsid w:val="007B134F"/>
    <w:rsid w:val="007B2B03"/>
    <w:rsid w:val="007D1DBD"/>
    <w:rsid w:val="007D1E8B"/>
    <w:rsid w:val="007D22B8"/>
    <w:rsid w:val="007D33E9"/>
    <w:rsid w:val="007E30C0"/>
    <w:rsid w:val="007E4CD1"/>
    <w:rsid w:val="007F0C0F"/>
    <w:rsid w:val="007F6DFE"/>
    <w:rsid w:val="007F7F4D"/>
    <w:rsid w:val="00800EEF"/>
    <w:rsid w:val="00802329"/>
    <w:rsid w:val="00803CA5"/>
    <w:rsid w:val="0081301A"/>
    <w:rsid w:val="00814C3B"/>
    <w:rsid w:val="00816FB9"/>
    <w:rsid w:val="008213E6"/>
    <w:rsid w:val="00823FC9"/>
    <w:rsid w:val="0083114B"/>
    <w:rsid w:val="00831256"/>
    <w:rsid w:val="0083134A"/>
    <w:rsid w:val="00834692"/>
    <w:rsid w:val="00837365"/>
    <w:rsid w:val="00840515"/>
    <w:rsid w:val="00840B00"/>
    <w:rsid w:val="00847BCF"/>
    <w:rsid w:val="00850F07"/>
    <w:rsid w:val="00851D9B"/>
    <w:rsid w:val="00854EEB"/>
    <w:rsid w:val="0085691A"/>
    <w:rsid w:val="008571B0"/>
    <w:rsid w:val="00862733"/>
    <w:rsid w:val="00867ED8"/>
    <w:rsid w:val="008760F3"/>
    <w:rsid w:val="00876A09"/>
    <w:rsid w:val="008904E6"/>
    <w:rsid w:val="0089060D"/>
    <w:rsid w:val="0089164C"/>
    <w:rsid w:val="00892EF6"/>
    <w:rsid w:val="00895B6A"/>
    <w:rsid w:val="008A2E2B"/>
    <w:rsid w:val="008B4299"/>
    <w:rsid w:val="008B5D73"/>
    <w:rsid w:val="008C4884"/>
    <w:rsid w:val="008D1C28"/>
    <w:rsid w:val="008D47C7"/>
    <w:rsid w:val="008D4BEE"/>
    <w:rsid w:val="008D69B3"/>
    <w:rsid w:val="008F546C"/>
    <w:rsid w:val="008F5676"/>
    <w:rsid w:val="008F6BFA"/>
    <w:rsid w:val="008F7EA8"/>
    <w:rsid w:val="0090063B"/>
    <w:rsid w:val="009021EB"/>
    <w:rsid w:val="0090330A"/>
    <w:rsid w:val="00913B37"/>
    <w:rsid w:val="00915D9A"/>
    <w:rsid w:val="00916586"/>
    <w:rsid w:val="0092056B"/>
    <w:rsid w:val="00937129"/>
    <w:rsid w:val="00943C2D"/>
    <w:rsid w:val="00950993"/>
    <w:rsid w:val="00953010"/>
    <w:rsid w:val="009538B6"/>
    <w:rsid w:val="009548E6"/>
    <w:rsid w:val="0095494F"/>
    <w:rsid w:val="00961643"/>
    <w:rsid w:val="009618AE"/>
    <w:rsid w:val="00963296"/>
    <w:rsid w:val="00963AD9"/>
    <w:rsid w:val="0096667E"/>
    <w:rsid w:val="00974DFC"/>
    <w:rsid w:val="009752D4"/>
    <w:rsid w:val="009805A1"/>
    <w:rsid w:val="009B50C0"/>
    <w:rsid w:val="009B6DE3"/>
    <w:rsid w:val="009B728E"/>
    <w:rsid w:val="009C578A"/>
    <w:rsid w:val="009C72B1"/>
    <w:rsid w:val="009D2180"/>
    <w:rsid w:val="009D3A28"/>
    <w:rsid w:val="009D6EB0"/>
    <w:rsid w:val="009D71CF"/>
    <w:rsid w:val="009F2136"/>
    <w:rsid w:val="00A05482"/>
    <w:rsid w:val="00A065AC"/>
    <w:rsid w:val="00A10BD5"/>
    <w:rsid w:val="00A11993"/>
    <w:rsid w:val="00A27297"/>
    <w:rsid w:val="00A358BF"/>
    <w:rsid w:val="00A43B5B"/>
    <w:rsid w:val="00A4412F"/>
    <w:rsid w:val="00A47497"/>
    <w:rsid w:val="00A51D56"/>
    <w:rsid w:val="00A6048E"/>
    <w:rsid w:val="00A657BA"/>
    <w:rsid w:val="00A70EA8"/>
    <w:rsid w:val="00A76BDC"/>
    <w:rsid w:val="00A933AC"/>
    <w:rsid w:val="00A96775"/>
    <w:rsid w:val="00AA064C"/>
    <w:rsid w:val="00AA4B93"/>
    <w:rsid w:val="00AB0EB8"/>
    <w:rsid w:val="00AB5228"/>
    <w:rsid w:val="00AB65E1"/>
    <w:rsid w:val="00AC216D"/>
    <w:rsid w:val="00AC425D"/>
    <w:rsid w:val="00AC5996"/>
    <w:rsid w:val="00AC616B"/>
    <w:rsid w:val="00AC72BA"/>
    <w:rsid w:val="00AD553A"/>
    <w:rsid w:val="00AE28B2"/>
    <w:rsid w:val="00B01060"/>
    <w:rsid w:val="00B04BDA"/>
    <w:rsid w:val="00B17103"/>
    <w:rsid w:val="00B20FE4"/>
    <w:rsid w:val="00B217F5"/>
    <w:rsid w:val="00B24C18"/>
    <w:rsid w:val="00B3124C"/>
    <w:rsid w:val="00B31A49"/>
    <w:rsid w:val="00B42C60"/>
    <w:rsid w:val="00B44E79"/>
    <w:rsid w:val="00B44FB0"/>
    <w:rsid w:val="00B458C1"/>
    <w:rsid w:val="00B46B8D"/>
    <w:rsid w:val="00B565DA"/>
    <w:rsid w:val="00B60997"/>
    <w:rsid w:val="00B61D30"/>
    <w:rsid w:val="00B63798"/>
    <w:rsid w:val="00B6675E"/>
    <w:rsid w:val="00B81D2C"/>
    <w:rsid w:val="00B83D6E"/>
    <w:rsid w:val="00B944F4"/>
    <w:rsid w:val="00B951E9"/>
    <w:rsid w:val="00B97EC9"/>
    <w:rsid w:val="00BA24EF"/>
    <w:rsid w:val="00BA2CF2"/>
    <w:rsid w:val="00BA4A74"/>
    <w:rsid w:val="00BA66C4"/>
    <w:rsid w:val="00BA6FF1"/>
    <w:rsid w:val="00BB0B14"/>
    <w:rsid w:val="00BB4316"/>
    <w:rsid w:val="00BC0D7C"/>
    <w:rsid w:val="00BC5B3B"/>
    <w:rsid w:val="00BD24B2"/>
    <w:rsid w:val="00BD7013"/>
    <w:rsid w:val="00BF1371"/>
    <w:rsid w:val="00BF5A1D"/>
    <w:rsid w:val="00BF5E5A"/>
    <w:rsid w:val="00C0258B"/>
    <w:rsid w:val="00C040E8"/>
    <w:rsid w:val="00C079E6"/>
    <w:rsid w:val="00C07C2C"/>
    <w:rsid w:val="00C137CF"/>
    <w:rsid w:val="00C13F52"/>
    <w:rsid w:val="00C15EE9"/>
    <w:rsid w:val="00C1645A"/>
    <w:rsid w:val="00C24992"/>
    <w:rsid w:val="00C315F5"/>
    <w:rsid w:val="00C31704"/>
    <w:rsid w:val="00C33BE1"/>
    <w:rsid w:val="00C42D1E"/>
    <w:rsid w:val="00C5028E"/>
    <w:rsid w:val="00C537DB"/>
    <w:rsid w:val="00C544FC"/>
    <w:rsid w:val="00C6177A"/>
    <w:rsid w:val="00C7593A"/>
    <w:rsid w:val="00C76F06"/>
    <w:rsid w:val="00C877D2"/>
    <w:rsid w:val="00C95541"/>
    <w:rsid w:val="00C9736D"/>
    <w:rsid w:val="00CA2041"/>
    <w:rsid w:val="00CA29AC"/>
    <w:rsid w:val="00CA553B"/>
    <w:rsid w:val="00CA5DD1"/>
    <w:rsid w:val="00CA6841"/>
    <w:rsid w:val="00CC1425"/>
    <w:rsid w:val="00CD31DE"/>
    <w:rsid w:val="00CD3F38"/>
    <w:rsid w:val="00CD5FD6"/>
    <w:rsid w:val="00CF0D91"/>
    <w:rsid w:val="00CF33CD"/>
    <w:rsid w:val="00CF42FF"/>
    <w:rsid w:val="00CF7824"/>
    <w:rsid w:val="00D00227"/>
    <w:rsid w:val="00D0091C"/>
    <w:rsid w:val="00D04705"/>
    <w:rsid w:val="00D10C10"/>
    <w:rsid w:val="00D116F3"/>
    <w:rsid w:val="00D23453"/>
    <w:rsid w:val="00D2391B"/>
    <w:rsid w:val="00D24DB5"/>
    <w:rsid w:val="00D27B03"/>
    <w:rsid w:val="00D33BE0"/>
    <w:rsid w:val="00D40C2A"/>
    <w:rsid w:val="00D41393"/>
    <w:rsid w:val="00D41752"/>
    <w:rsid w:val="00D51ADC"/>
    <w:rsid w:val="00D547C5"/>
    <w:rsid w:val="00D5600B"/>
    <w:rsid w:val="00D56AE2"/>
    <w:rsid w:val="00D62554"/>
    <w:rsid w:val="00D64995"/>
    <w:rsid w:val="00D6517B"/>
    <w:rsid w:val="00D71DC0"/>
    <w:rsid w:val="00D7552C"/>
    <w:rsid w:val="00D92061"/>
    <w:rsid w:val="00D93506"/>
    <w:rsid w:val="00D95724"/>
    <w:rsid w:val="00DA1C62"/>
    <w:rsid w:val="00DA5ACE"/>
    <w:rsid w:val="00DA6E80"/>
    <w:rsid w:val="00DB13E3"/>
    <w:rsid w:val="00DB238A"/>
    <w:rsid w:val="00DD0134"/>
    <w:rsid w:val="00DD370C"/>
    <w:rsid w:val="00DD63D6"/>
    <w:rsid w:val="00DE674B"/>
    <w:rsid w:val="00DF24A8"/>
    <w:rsid w:val="00DF5E04"/>
    <w:rsid w:val="00DF6D6C"/>
    <w:rsid w:val="00E03A1F"/>
    <w:rsid w:val="00E1530F"/>
    <w:rsid w:val="00E17B6E"/>
    <w:rsid w:val="00E20C49"/>
    <w:rsid w:val="00E214D3"/>
    <w:rsid w:val="00E323FC"/>
    <w:rsid w:val="00E33661"/>
    <w:rsid w:val="00E351E7"/>
    <w:rsid w:val="00E37B59"/>
    <w:rsid w:val="00E42ABD"/>
    <w:rsid w:val="00E446BE"/>
    <w:rsid w:val="00E44F6C"/>
    <w:rsid w:val="00E51539"/>
    <w:rsid w:val="00E627CB"/>
    <w:rsid w:val="00E716BC"/>
    <w:rsid w:val="00E71BA6"/>
    <w:rsid w:val="00E83EB6"/>
    <w:rsid w:val="00E942BC"/>
    <w:rsid w:val="00E95BAC"/>
    <w:rsid w:val="00E9673B"/>
    <w:rsid w:val="00EA5635"/>
    <w:rsid w:val="00EB192D"/>
    <w:rsid w:val="00EB612B"/>
    <w:rsid w:val="00EC4520"/>
    <w:rsid w:val="00EC7A87"/>
    <w:rsid w:val="00ED0623"/>
    <w:rsid w:val="00ED1467"/>
    <w:rsid w:val="00ED54BE"/>
    <w:rsid w:val="00ED7592"/>
    <w:rsid w:val="00EE17C7"/>
    <w:rsid w:val="00EE4D76"/>
    <w:rsid w:val="00EF34ED"/>
    <w:rsid w:val="00EF4A98"/>
    <w:rsid w:val="00F07EE0"/>
    <w:rsid w:val="00F13EE0"/>
    <w:rsid w:val="00F14DEC"/>
    <w:rsid w:val="00F153F4"/>
    <w:rsid w:val="00F2328A"/>
    <w:rsid w:val="00F234F5"/>
    <w:rsid w:val="00F4192E"/>
    <w:rsid w:val="00F424EE"/>
    <w:rsid w:val="00F43903"/>
    <w:rsid w:val="00F50E99"/>
    <w:rsid w:val="00F5762E"/>
    <w:rsid w:val="00F612A7"/>
    <w:rsid w:val="00F619D3"/>
    <w:rsid w:val="00F64577"/>
    <w:rsid w:val="00F65199"/>
    <w:rsid w:val="00F652FD"/>
    <w:rsid w:val="00F66998"/>
    <w:rsid w:val="00F676EA"/>
    <w:rsid w:val="00F76CDD"/>
    <w:rsid w:val="00F82A63"/>
    <w:rsid w:val="00F84736"/>
    <w:rsid w:val="00F92E27"/>
    <w:rsid w:val="00F94FCC"/>
    <w:rsid w:val="00F96F7F"/>
    <w:rsid w:val="00FA1874"/>
    <w:rsid w:val="00FA47F0"/>
    <w:rsid w:val="00FA7629"/>
    <w:rsid w:val="00FB17F0"/>
    <w:rsid w:val="00FB3A78"/>
    <w:rsid w:val="00FB446B"/>
    <w:rsid w:val="00FB4D5E"/>
    <w:rsid w:val="00FB69A2"/>
    <w:rsid w:val="00FC3CE3"/>
    <w:rsid w:val="00FC4AD0"/>
    <w:rsid w:val="00FC4BBD"/>
    <w:rsid w:val="00FD0767"/>
    <w:rsid w:val="00FD14FA"/>
    <w:rsid w:val="00FD6E59"/>
    <w:rsid w:val="00FE0FFE"/>
    <w:rsid w:val="00FE35C5"/>
    <w:rsid w:val="00FE417E"/>
    <w:rsid w:val="00FE454F"/>
    <w:rsid w:val="00FE4952"/>
    <w:rsid w:val="00FE68D5"/>
    <w:rsid w:val="00FF06A7"/>
    <w:rsid w:val="00FF0F5F"/>
    <w:rsid w:val="00FF2823"/>
    <w:rsid w:val="00FF3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17E"/>
    <w:rPr>
      <w:rFonts w:eastAsia="SimSu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71C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2E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EAF"/>
    <w:rPr>
      <w:rFonts w:ascii="Tahoma" w:hAnsi="Tahoma" w:cs="Tahoma"/>
      <w:sz w:val="16"/>
      <w:szCs w:val="16"/>
    </w:rPr>
  </w:style>
  <w:style w:type="paragraph" w:customStyle="1" w:styleId="Char">
    <w:name w:val="Char"/>
    <w:basedOn w:val="Normal"/>
    <w:autoRedefine/>
    <w:rsid w:val="002F2A16"/>
    <w:pPr>
      <w:spacing w:after="160" w:line="240" w:lineRule="exact"/>
    </w:pPr>
    <w:rPr>
      <w:rFonts w:eastAsia="FangSong_GB2312"/>
      <w:sz w:val="24"/>
      <w:szCs w:val="20"/>
      <w:lang w:val="en-US" w:eastAsia="en-US"/>
    </w:rPr>
  </w:style>
  <w:style w:type="table" w:styleId="TableGrid">
    <w:name w:val="Table Grid"/>
    <w:basedOn w:val="TableNormal"/>
    <w:rsid w:val="00E214D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D71C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0D71CD"/>
    <w:pPr>
      <w:outlineLvl w:val="9"/>
    </w:pPr>
    <w:rPr>
      <w:lang w:val="en-US" w:eastAsia="ja-JP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0D71CD"/>
    <w:pPr>
      <w:spacing w:after="100"/>
      <w:ind w:left="220"/>
    </w:pPr>
    <w:rPr>
      <w:rFonts w:asciiTheme="minorHAnsi" w:hAnsiTheme="minorHAnsi"/>
      <w:sz w:val="22"/>
      <w:lang w:val="en-US" w:eastAsia="ja-JP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0D71CD"/>
    <w:pPr>
      <w:spacing w:after="100"/>
    </w:pPr>
    <w:rPr>
      <w:rFonts w:asciiTheme="minorHAnsi" w:eastAsiaTheme="minorEastAsia" w:hAnsiTheme="minorHAnsi" w:cstheme="minorBidi"/>
      <w:sz w:val="22"/>
      <w:lang w:val="en-US"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0D71CD"/>
    <w:pPr>
      <w:spacing w:after="100"/>
      <w:ind w:left="440"/>
    </w:pPr>
    <w:rPr>
      <w:rFonts w:asciiTheme="minorHAnsi" w:hAnsiTheme="minorHAnsi"/>
      <w:sz w:val="22"/>
      <w:lang w:val="en-US" w:eastAsia="ja-JP"/>
    </w:rPr>
  </w:style>
  <w:style w:type="table" w:customStyle="1" w:styleId="3linestable">
    <w:name w:val="3 lines table"/>
    <w:basedOn w:val="TableNormal"/>
    <w:uiPriority w:val="99"/>
    <w:rsid w:val="00AA064C"/>
    <w:pPr>
      <w:spacing w:after="0" w:line="240" w:lineRule="auto"/>
    </w:pPr>
    <w:tblPr>
      <w:tblStyleCol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8" w:space="0" w:color="auto"/>
        </w:tcBorders>
      </w:tcPr>
    </w:tblStylePr>
    <w:tblStylePr w:type="firstCol">
      <w:tblPr/>
      <w:tcPr>
        <w:tcBorders>
          <w:insideH w:val="nil"/>
          <w:insideV w:val="nil"/>
        </w:tcBorders>
      </w:tcPr>
    </w:tblStylePr>
    <w:tblStylePr w:type="band1Vert">
      <w:tblPr/>
      <w:tcPr>
        <w:tcBorders>
          <w:bottom w:val="single" w:sz="12" w:space="0" w:color="auto"/>
          <w:insideH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FD0767"/>
    <w:pPr>
      <w:ind w:left="720"/>
      <w:contextualSpacing/>
    </w:pPr>
    <w:rPr>
      <w:rFonts w:eastAsiaTheme="minorEastAsia" w:cstheme="minorBidi"/>
    </w:rPr>
  </w:style>
  <w:style w:type="paragraph" w:customStyle="1" w:styleId="DecimalAligned">
    <w:name w:val="Decimal Aligned"/>
    <w:basedOn w:val="Normal"/>
    <w:uiPriority w:val="40"/>
    <w:qFormat/>
    <w:rsid w:val="00CF7824"/>
    <w:pPr>
      <w:tabs>
        <w:tab w:val="decimal" w:pos="360"/>
      </w:tabs>
    </w:pPr>
    <w:rPr>
      <w:rFonts w:asciiTheme="minorHAnsi" w:eastAsiaTheme="minorHAnsi" w:hAnsiTheme="minorHAnsi" w:cstheme="minorBidi"/>
      <w:sz w:val="22"/>
      <w:lang w:val="en-US"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CF7824"/>
    <w:pPr>
      <w:spacing w:after="0" w:line="240" w:lineRule="auto"/>
    </w:pPr>
    <w:rPr>
      <w:rFonts w:asciiTheme="minorHAnsi" w:eastAsiaTheme="minorEastAsia" w:hAnsiTheme="minorHAnsi" w:cstheme="minorBidi"/>
      <w:sz w:val="20"/>
      <w:szCs w:val="20"/>
      <w:lang w:val="en-US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F7824"/>
    <w:rPr>
      <w:rFonts w:asciiTheme="minorHAnsi" w:hAnsiTheme="minorHAnsi"/>
      <w:sz w:val="20"/>
      <w:szCs w:val="20"/>
      <w:lang w:val="en-US" w:eastAsia="ja-JP"/>
    </w:rPr>
  </w:style>
  <w:style w:type="character" w:styleId="SubtleEmphasis">
    <w:name w:val="Subtle Emphasis"/>
    <w:basedOn w:val="DefaultParagraphFont"/>
    <w:uiPriority w:val="19"/>
    <w:qFormat/>
    <w:rsid w:val="00CF7824"/>
    <w:rPr>
      <w:i/>
      <w:iCs/>
      <w:color w:val="7F7F7F" w:themeColor="text1" w:themeTint="80"/>
    </w:rPr>
  </w:style>
  <w:style w:type="table" w:styleId="MediumShading2-Accent5">
    <w:name w:val="Medium Shading 2 Accent 5"/>
    <w:basedOn w:val="TableNormal"/>
    <w:uiPriority w:val="64"/>
    <w:rsid w:val="00CF7824"/>
    <w:pPr>
      <w:spacing w:after="0" w:line="240" w:lineRule="auto"/>
    </w:pPr>
    <w:rPr>
      <w:rFonts w:asciiTheme="minorHAnsi" w:hAnsiTheme="minorHAnsi"/>
      <w:sz w:val="22"/>
      <w:lang w:val="en-US"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-Accent1">
    <w:name w:val="Light Shading Accent 1"/>
    <w:basedOn w:val="TableNormal"/>
    <w:uiPriority w:val="60"/>
    <w:rsid w:val="00CF7824"/>
    <w:pPr>
      <w:spacing w:after="0" w:line="240" w:lineRule="auto"/>
    </w:pPr>
    <w:rPr>
      <w:rFonts w:asciiTheme="minorHAnsi" w:hAnsiTheme="minorHAnsi"/>
      <w:color w:val="365F91" w:themeColor="accent1" w:themeShade="BF"/>
      <w:sz w:val="22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1E578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6675E"/>
    <w:pPr>
      <w:tabs>
        <w:tab w:val="center" w:pos="4536"/>
        <w:tab w:val="right" w:pos="9072"/>
      </w:tabs>
      <w:spacing w:after="0" w:line="240" w:lineRule="auto"/>
    </w:pPr>
    <w:rPr>
      <w:rFonts w:eastAsiaTheme="minorEastAsia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B6675E"/>
  </w:style>
  <w:style w:type="paragraph" w:styleId="Footer">
    <w:name w:val="footer"/>
    <w:basedOn w:val="Normal"/>
    <w:link w:val="FooterChar"/>
    <w:uiPriority w:val="99"/>
    <w:unhideWhenUsed/>
    <w:rsid w:val="00B6675E"/>
    <w:pPr>
      <w:tabs>
        <w:tab w:val="center" w:pos="4536"/>
        <w:tab w:val="right" w:pos="9072"/>
      </w:tabs>
      <w:spacing w:after="0" w:line="240" w:lineRule="auto"/>
    </w:pPr>
    <w:rPr>
      <w:rFonts w:eastAsiaTheme="minorEastAsia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6675E"/>
  </w:style>
  <w:style w:type="table" w:customStyle="1" w:styleId="Calendar1">
    <w:name w:val="Calendar 1"/>
    <w:basedOn w:val="TableNormal"/>
    <w:uiPriority w:val="99"/>
    <w:qFormat/>
    <w:rsid w:val="00D116F3"/>
    <w:pPr>
      <w:spacing w:after="0" w:line="240" w:lineRule="auto"/>
    </w:pPr>
    <w:rPr>
      <w:rFonts w:asciiTheme="minorHAnsi" w:hAnsiTheme="minorHAnsi"/>
      <w:sz w:val="22"/>
      <w:lang w:val="en-US"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000000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Default">
    <w:name w:val="Default"/>
    <w:rsid w:val="00727FD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CA553B"/>
    <w:pPr>
      <w:spacing w:line="240" w:lineRule="auto"/>
    </w:pPr>
    <w:rPr>
      <w:rFonts w:eastAsiaTheme="minorEastAsia" w:cstheme="minorBidi"/>
      <w:b/>
      <w:bCs/>
      <w:color w:val="4F81BD" w:themeColor="accent1"/>
      <w:sz w:val="18"/>
      <w:szCs w:val="18"/>
    </w:rPr>
  </w:style>
  <w:style w:type="table" w:customStyle="1" w:styleId="3linestable1">
    <w:name w:val="3 lines table1"/>
    <w:basedOn w:val="TableNormal"/>
    <w:uiPriority w:val="99"/>
    <w:rsid w:val="00BF5E5A"/>
    <w:pPr>
      <w:spacing w:after="0" w:line="240" w:lineRule="auto"/>
    </w:pPr>
    <w:tblPr>
      <w:tblStyleCol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8" w:space="0" w:color="auto"/>
        </w:tcBorders>
      </w:tcPr>
    </w:tblStylePr>
    <w:tblStylePr w:type="firstCol">
      <w:tblPr/>
      <w:tcPr>
        <w:tcBorders>
          <w:insideH w:val="nil"/>
          <w:insideV w:val="nil"/>
        </w:tcBorders>
      </w:tcPr>
    </w:tblStylePr>
    <w:tblStylePr w:type="band1Vert">
      <w:tblPr/>
      <w:tcPr>
        <w:tcBorders>
          <w:bottom w:val="single" w:sz="12" w:space="0" w:color="auto"/>
          <w:insideH w:val="nil"/>
        </w:tcBorders>
      </w:tcPr>
    </w:tblStylePr>
  </w:style>
  <w:style w:type="table" w:customStyle="1" w:styleId="3linestable2">
    <w:name w:val="3 lines table2"/>
    <w:basedOn w:val="TableNormal"/>
    <w:uiPriority w:val="99"/>
    <w:rsid w:val="00850F07"/>
    <w:pPr>
      <w:spacing w:after="0" w:line="240" w:lineRule="auto"/>
    </w:pPr>
    <w:tblPr>
      <w:tblStyleCol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8" w:space="0" w:color="auto"/>
        </w:tcBorders>
      </w:tcPr>
    </w:tblStylePr>
    <w:tblStylePr w:type="firstCol">
      <w:tblPr/>
      <w:tcPr>
        <w:tcBorders>
          <w:insideH w:val="nil"/>
          <w:insideV w:val="nil"/>
        </w:tcBorders>
      </w:tcPr>
    </w:tblStylePr>
    <w:tblStylePr w:type="band1Vert">
      <w:tblPr/>
      <w:tcPr>
        <w:tcBorders>
          <w:bottom w:val="single" w:sz="12" w:space="0" w:color="auto"/>
          <w:insideH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855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55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55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55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5A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17E"/>
    <w:rPr>
      <w:rFonts w:eastAsia="SimSu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71C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2E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EAF"/>
    <w:rPr>
      <w:rFonts w:ascii="Tahoma" w:hAnsi="Tahoma" w:cs="Tahoma"/>
      <w:sz w:val="16"/>
      <w:szCs w:val="16"/>
    </w:rPr>
  </w:style>
  <w:style w:type="paragraph" w:customStyle="1" w:styleId="Char">
    <w:name w:val="Char"/>
    <w:basedOn w:val="Normal"/>
    <w:autoRedefine/>
    <w:rsid w:val="002F2A16"/>
    <w:pPr>
      <w:spacing w:after="160" w:line="240" w:lineRule="exact"/>
    </w:pPr>
    <w:rPr>
      <w:rFonts w:eastAsia="FangSong_GB2312"/>
      <w:sz w:val="24"/>
      <w:szCs w:val="20"/>
      <w:lang w:val="en-US" w:eastAsia="en-US"/>
    </w:rPr>
  </w:style>
  <w:style w:type="table" w:styleId="TableGrid">
    <w:name w:val="Table Grid"/>
    <w:basedOn w:val="TableNormal"/>
    <w:rsid w:val="00E214D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D71C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0D71CD"/>
    <w:pPr>
      <w:outlineLvl w:val="9"/>
    </w:pPr>
    <w:rPr>
      <w:lang w:val="en-US" w:eastAsia="ja-JP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0D71CD"/>
    <w:pPr>
      <w:spacing w:after="100"/>
      <w:ind w:left="220"/>
    </w:pPr>
    <w:rPr>
      <w:rFonts w:asciiTheme="minorHAnsi" w:hAnsiTheme="minorHAnsi"/>
      <w:sz w:val="22"/>
      <w:lang w:val="en-US" w:eastAsia="ja-JP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0D71CD"/>
    <w:pPr>
      <w:spacing w:after="100"/>
    </w:pPr>
    <w:rPr>
      <w:rFonts w:asciiTheme="minorHAnsi" w:eastAsiaTheme="minorEastAsia" w:hAnsiTheme="minorHAnsi" w:cstheme="minorBidi"/>
      <w:sz w:val="22"/>
      <w:lang w:val="en-US"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0D71CD"/>
    <w:pPr>
      <w:spacing w:after="100"/>
      <w:ind w:left="440"/>
    </w:pPr>
    <w:rPr>
      <w:rFonts w:asciiTheme="minorHAnsi" w:hAnsiTheme="minorHAnsi"/>
      <w:sz w:val="22"/>
      <w:lang w:val="en-US" w:eastAsia="ja-JP"/>
    </w:rPr>
  </w:style>
  <w:style w:type="table" w:customStyle="1" w:styleId="3linestable">
    <w:name w:val="3 lines table"/>
    <w:basedOn w:val="TableNormal"/>
    <w:uiPriority w:val="99"/>
    <w:rsid w:val="00AA064C"/>
    <w:pPr>
      <w:spacing w:after="0" w:line="240" w:lineRule="auto"/>
    </w:pPr>
    <w:tblPr>
      <w:tblStyleCol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8" w:space="0" w:color="auto"/>
        </w:tcBorders>
      </w:tcPr>
    </w:tblStylePr>
    <w:tblStylePr w:type="firstCol">
      <w:tblPr/>
      <w:tcPr>
        <w:tcBorders>
          <w:insideH w:val="nil"/>
          <w:insideV w:val="nil"/>
        </w:tcBorders>
      </w:tcPr>
    </w:tblStylePr>
    <w:tblStylePr w:type="band1Vert">
      <w:tblPr/>
      <w:tcPr>
        <w:tcBorders>
          <w:bottom w:val="single" w:sz="12" w:space="0" w:color="auto"/>
          <w:insideH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FD0767"/>
    <w:pPr>
      <w:ind w:left="720"/>
      <w:contextualSpacing/>
    </w:pPr>
    <w:rPr>
      <w:rFonts w:eastAsiaTheme="minorEastAsia" w:cstheme="minorBidi"/>
    </w:rPr>
  </w:style>
  <w:style w:type="paragraph" w:customStyle="1" w:styleId="DecimalAligned">
    <w:name w:val="Decimal Aligned"/>
    <w:basedOn w:val="Normal"/>
    <w:uiPriority w:val="40"/>
    <w:qFormat/>
    <w:rsid w:val="00CF7824"/>
    <w:pPr>
      <w:tabs>
        <w:tab w:val="decimal" w:pos="360"/>
      </w:tabs>
    </w:pPr>
    <w:rPr>
      <w:rFonts w:asciiTheme="minorHAnsi" w:eastAsiaTheme="minorHAnsi" w:hAnsiTheme="minorHAnsi" w:cstheme="minorBidi"/>
      <w:sz w:val="22"/>
      <w:lang w:val="en-US"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CF7824"/>
    <w:pPr>
      <w:spacing w:after="0" w:line="240" w:lineRule="auto"/>
    </w:pPr>
    <w:rPr>
      <w:rFonts w:asciiTheme="minorHAnsi" w:eastAsiaTheme="minorEastAsia" w:hAnsiTheme="minorHAnsi" w:cstheme="minorBidi"/>
      <w:sz w:val="20"/>
      <w:szCs w:val="20"/>
      <w:lang w:val="en-US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F7824"/>
    <w:rPr>
      <w:rFonts w:asciiTheme="minorHAnsi" w:hAnsiTheme="minorHAnsi"/>
      <w:sz w:val="20"/>
      <w:szCs w:val="20"/>
      <w:lang w:val="en-US" w:eastAsia="ja-JP"/>
    </w:rPr>
  </w:style>
  <w:style w:type="character" w:styleId="SubtleEmphasis">
    <w:name w:val="Subtle Emphasis"/>
    <w:basedOn w:val="DefaultParagraphFont"/>
    <w:uiPriority w:val="19"/>
    <w:qFormat/>
    <w:rsid w:val="00CF7824"/>
    <w:rPr>
      <w:i/>
      <w:iCs/>
      <w:color w:val="7F7F7F" w:themeColor="text1" w:themeTint="80"/>
    </w:rPr>
  </w:style>
  <w:style w:type="table" w:styleId="MediumShading2-Accent5">
    <w:name w:val="Medium Shading 2 Accent 5"/>
    <w:basedOn w:val="TableNormal"/>
    <w:uiPriority w:val="64"/>
    <w:rsid w:val="00CF7824"/>
    <w:pPr>
      <w:spacing w:after="0" w:line="240" w:lineRule="auto"/>
    </w:pPr>
    <w:rPr>
      <w:rFonts w:asciiTheme="minorHAnsi" w:hAnsiTheme="minorHAnsi"/>
      <w:sz w:val="22"/>
      <w:lang w:val="en-US"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-Accent1">
    <w:name w:val="Light Shading Accent 1"/>
    <w:basedOn w:val="TableNormal"/>
    <w:uiPriority w:val="60"/>
    <w:rsid w:val="00CF7824"/>
    <w:pPr>
      <w:spacing w:after="0" w:line="240" w:lineRule="auto"/>
    </w:pPr>
    <w:rPr>
      <w:rFonts w:asciiTheme="minorHAnsi" w:hAnsiTheme="minorHAnsi"/>
      <w:color w:val="365F91" w:themeColor="accent1" w:themeShade="BF"/>
      <w:sz w:val="22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1E578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6675E"/>
    <w:pPr>
      <w:tabs>
        <w:tab w:val="center" w:pos="4536"/>
        <w:tab w:val="right" w:pos="9072"/>
      </w:tabs>
      <w:spacing w:after="0" w:line="240" w:lineRule="auto"/>
    </w:pPr>
    <w:rPr>
      <w:rFonts w:eastAsiaTheme="minorEastAsia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B6675E"/>
  </w:style>
  <w:style w:type="paragraph" w:styleId="Footer">
    <w:name w:val="footer"/>
    <w:basedOn w:val="Normal"/>
    <w:link w:val="FooterChar"/>
    <w:uiPriority w:val="99"/>
    <w:unhideWhenUsed/>
    <w:rsid w:val="00B6675E"/>
    <w:pPr>
      <w:tabs>
        <w:tab w:val="center" w:pos="4536"/>
        <w:tab w:val="right" w:pos="9072"/>
      </w:tabs>
      <w:spacing w:after="0" w:line="240" w:lineRule="auto"/>
    </w:pPr>
    <w:rPr>
      <w:rFonts w:eastAsiaTheme="minorEastAsia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6675E"/>
  </w:style>
  <w:style w:type="table" w:customStyle="1" w:styleId="Calendar1">
    <w:name w:val="Calendar 1"/>
    <w:basedOn w:val="TableNormal"/>
    <w:uiPriority w:val="99"/>
    <w:qFormat/>
    <w:rsid w:val="00D116F3"/>
    <w:pPr>
      <w:spacing w:after="0" w:line="240" w:lineRule="auto"/>
    </w:pPr>
    <w:rPr>
      <w:rFonts w:asciiTheme="minorHAnsi" w:hAnsiTheme="minorHAnsi"/>
      <w:sz w:val="22"/>
      <w:lang w:val="en-US"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000000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Default">
    <w:name w:val="Default"/>
    <w:rsid w:val="00727FD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CA553B"/>
    <w:pPr>
      <w:spacing w:line="240" w:lineRule="auto"/>
    </w:pPr>
    <w:rPr>
      <w:rFonts w:eastAsiaTheme="minorEastAsia" w:cstheme="minorBidi"/>
      <w:b/>
      <w:bCs/>
      <w:color w:val="4F81BD" w:themeColor="accent1"/>
      <w:sz w:val="18"/>
      <w:szCs w:val="18"/>
    </w:rPr>
  </w:style>
  <w:style w:type="table" w:customStyle="1" w:styleId="3linestable1">
    <w:name w:val="3 lines table1"/>
    <w:basedOn w:val="TableNormal"/>
    <w:uiPriority w:val="99"/>
    <w:rsid w:val="00BF5E5A"/>
    <w:pPr>
      <w:spacing w:after="0" w:line="240" w:lineRule="auto"/>
    </w:pPr>
    <w:tblPr>
      <w:tblStyleCol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8" w:space="0" w:color="auto"/>
        </w:tcBorders>
      </w:tcPr>
    </w:tblStylePr>
    <w:tblStylePr w:type="firstCol">
      <w:tblPr/>
      <w:tcPr>
        <w:tcBorders>
          <w:insideH w:val="nil"/>
          <w:insideV w:val="nil"/>
        </w:tcBorders>
      </w:tcPr>
    </w:tblStylePr>
    <w:tblStylePr w:type="band1Vert">
      <w:tblPr/>
      <w:tcPr>
        <w:tcBorders>
          <w:bottom w:val="single" w:sz="12" w:space="0" w:color="auto"/>
          <w:insideH w:val="nil"/>
        </w:tcBorders>
      </w:tcPr>
    </w:tblStylePr>
  </w:style>
  <w:style w:type="table" w:customStyle="1" w:styleId="3linestable2">
    <w:name w:val="3 lines table2"/>
    <w:basedOn w:val="TableNormal"/>
    <w:uiPriority w:val="99"/>
    <w:rsid w:val="00850F07"/>
    <w:pPr>
      <w:spacing w:after="0" w:line="240" w:lineRule="auto"/>
    </w:pPr>
    <w:tblPr>
      <w:tblStyleCol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8" w:space="0" w:color="auto"/>
        </w:tcBorders>
      </w:tcPr>
    </w:tblStylePr>
    <w:tblStylePr w:type="firstCol">
      <w:tblPr/>
      <w:tcPr>
        <w:tcBorders>
          <w:insideH w:val="nil"/>
          <w:insideV w:val="nil"/>
        </w:tcBorders>
      </w:tcPr>
    </w:tblStylePr>
    <w:tblStylePr w:type="band1Vert">
      <w:tblPr/>
      <w:tcPr>
        <w:tcBorders>
          <w:bottom w:val="single" w:sz="12" w:space="0" w:color="auto"/>
          <w:insideH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855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55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55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55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5A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8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9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7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7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3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2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8</TotalTime>
  <Pages>3</Pages>
  <Words>343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, Li</dc:creator>
  <cp:lastModifiedBy>Meng, Li</cp:lastModifiedBy>
  <cp:revision>3</cp:revision>
  <dcterms:created xsi:type="dcterms:W3CDTF">2013-09-16T14:52:00Z</dcterms:created>
  <dcterms:modified xsi:type="dcterms:W3CDTF">2013-09-17T07:09:00Z</dcterms:modified>
</cp:coreProperties>
</file>